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586AD" w14:textId="00CC3A38" w:rsidR="00A6000A" w:rsidRPr="00774B55" w:rsidRDefault="00A6000A" w:rsidP="00A6000A">
      <w:pPr>
        <w:tabs>
          <w:tab w:val="left" w:pos="930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AD17F5">
        <w:rPr>
          <w:rFonts w:ascii="Times New Roman" w:hAnsi="Times New Roman" w:cs="Times New Roman"/>
        </w:rPr>
        <w:t>Supplementary Material</w:t>
      </w:r>
      <w:r>
        <w:rPr>
          <w:rFonts w:ascii="Times New Roman" w:hAnsi="Times New Roman" w:cs="Times New Roman"/>
        </w:rPr>
        <w:t xml:space="preserve"> </w:t>
      </w:r>
      <w:r w:rsidR="00D62C10">
        <w:rPr>
          <w:rFonts w:ascii="Times New Roman" w:hAnsi="Times New Roman" w:cs="Times New Roman"/>
        </w:rPr>
        <w:t>3</w:t>
      </w:r>
      <w:r w:rsidRPr="00774B55">
        <w:rPr>
          <w:rFonts w:ascii="Times New Roman" w:hAnsi="Times New Roman" w:cs="Times New Roman"/>
        </w:rPr>
        <w:t xml:space="preserve">. </w:t>
      </w:r>
      <w:r w:rsidRPr="00475B23">
        <w:rPr>
          <w:rFonts w:ascii="Times New Roman" w:hAnsi="Times New Roman" w:cs="Times New Roman"/>
        </w:rPr>
        <w:t xml:space="preserve">Regression analysis results for the determinants of </w:t>
      </w:r>
      <w:r>
        <w:rPr>
          <w:rFonts w:ascii="Times New Roman" w:hAnsi="Times New Roman" w:cs="Times New Roman"/>
        </w:rPr>
        <w:t>un</w:t>
      </w:r>
      <w:r w:rsidRPr="00774B55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>y living</w:t>
      </w:r>
      <w:r w:rsidRPr="00475B23">
        <w:rPr>
          <w:rFonts w:ascii="Times New Roman" w:hAnsi="Times New Roman" w:cs="Times New Roman"/>
        </w:rPr>
        <w:t xml:space="preserve"> rates by gender</w:t>
      </w:r>
      <w:r>
        <w:rPr>
          <w:rFonts w:ascii="Times New Roman" w:hAnsi="Times New Roman" w:cs="Times New Roman"/>
        </w:rPr>
        <w:t>, age group, and urbanity in the general population</w:t>
      </w:r>
    </w:p>
    <w:tbl>
      <w:tblPr>
        <w:tblStyle w:val="a3"/>
        <w:tblW w:w="9175" w:type="dxa"/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810"/>
        <w:gridCol w:w="900"/>
        <w:gridCol w:w="810"/>
        <w:gridCol w:w="900"/>
        <w:gridCol w:w="810"/>
        <w:gridCol w:w="900"/>
        <w:gridCol w:w="810"/>
      </w:tblGrid>
      <w:tr w:rsidR="00A6000A" w:rsidRPr="006847E3" w14:paraId="6E6AAE0C" w14:textId="77777777" w:rsidTr="000A5650">
        <w:tc>
          <w:tcPr>
            <w:tcW w:w="2335" w:type="dxa"/>
            <w:vMerge w:val="restart"/>
          </w:tcPr>
          <w:p w14:paraId="2A6C622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</w:tcPr>
          <w:p w14:paraId="1AFF558E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10" w:type="dxa"/>
            <w:gridSpan w:val="2"/>
          </w:tcPr>
          <w:p w14:paraId="5081F011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19-44 years</w:t>
            </w:r>
          </w:p>
        </w:tc>
        <w:tc>
          <w:tcPr>
            <w:tcW w:w="1710" w:type="dxa"/>
            <w:gridSpan w:val="2"/>
          </w:tcPr>
          <w:p w14:paraId="23E3A0F5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45-64 years</w:t>
            </w:r>
          </w:p>
        </w:tc>
        <w:tc>
          <w:tcPr>
            <w:tcW w:w="1710" w:type="dxa"/>
            <w:gridSpan w:val="2"/>
          </w:tcPr>
          <w:p w14:paraId="6EA2963E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≥65 years</w:t>
            </w:r>
          </w:p>
        </w:tc>
      </w:tr>
      <w:tr w:rsidR="00A6000A" w:rsidRPr="006847E3" w14:paraId="289F5C1F" w14:textId="77777777" w:rsidTr="000A5650">
        <w:tc>
          <w:tcPr>
            <w:tcW w:w="2335" w:type="dxa"/>
            <w:vMerge/>
          </w:tcPr>
          <w:p w14:paraId="0DA4075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8BB17C8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6C8C38CF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847E3">
              <w:rPr>
                <w:rFonts w:ascii="Times New Roman" w:hAnsi="Times New Roman" w:cs="Times New Roman"/>
              </w:rPr>
              <w:t>R</w:t>
            </w:r>
            <w:r w:rsidRPr="006847E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5A6C3F47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10" w:type="dxa"/>
          </w:tcPr>
          <w:p w14:paraId="05C47E28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</w:t>
            </w:r>
            <w:r w:rsidRPr="006847E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5E288591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10" w:type="dxa"/>
          </w:tcPr>
          <w:p w14:paraId="5398FEFD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</w:t>
            </w:r>
            <w:r w:rsidRPr="006847E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2F7B1EA8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10" w:type="dxa"/>
          </w:tcPr>
          <w:p w14:paraId="2153D858" w14:textId="77777777" w:rsidR="00A6000A" w:rsidRPr="006847E3" w:rsidRDefault="00A6000A" w:rsidP="000A5650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</w:t>
            </w:r>
            <w:r w:rsidRPr="006847E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6000A" w:rsidRPr="006847E3" w14:paraId="35FE3C66" w14:textId="77777777" w:rsidTr="000A5650">
        <w:tc>
          <w:tcPr>
            <w:tcW w:w="9175" w:type="dxa"/>
            <w:gridSpan w:val="9"/>
            <w:shd w:val="clear" w:color="auto" w:fill="auto"/>
          </w:tcPr>
          <w:p w14:paraId="049DD4ED" w14:textId="77777777" w:rsidR="00A6000A" w:rsidRPr="006847E3" w:rsidRDefault="00A6000A" w:rsidP="000A5650">
            <w:pPr>
              <w:tabs>
                <w:tab w:val="left" w:pos="930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</w:rPr>
              <w:t>MEN</w:t>
            </w:r>
          </w:p>
        </w:tc>
      </w:tr>
      <w:tr w:rsidR="00A6000A" w:rsidRPr="006847E3" w14:paraId="765426A0" w14:textId="77777777" w:rsidTr="000A5650">
        <w:tc>
          <w:tcPr>
            <w:tcW w:w="2335" w:type="dxa"/>
            <w:shd w:val="clear" w:color="auto" w:fill="D0CECE" w:themeFill="background2" w:themeFillShade="E6"/>
          </w:tcPr>
          <w:p w14:paraId="755FE6A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B20671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51FAFB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BA457D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ACACFE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197F53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DA62BE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AEEDAE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850297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A6000A" w:rsidRPr="006847E3" w14:paraId="3835F7D4" w14:textId="77777777" w:rsidTr="000A5650">
        <w:tc>
          <w:tcPr>
            <w:tcW w:w="2335" w:type="dxa"/>
            <w:shd w:val="clear" w:color="auto" w:fill="auto"/>
          </w:tcPr>
          <w:p w14:paraId="155ACB4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socioeconomic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342B4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76DBC4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DDD0E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3A517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72FAD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90EA44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C1609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2A3FD3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6000A" w:rsidRPr="006847E3" w14:paraId="076C0C42" w14:textId="77777777" w:rsidTr="000A5650">
        <w:tc>
          <w:tcPr>
            <w:tcW w:w="2335" w:type="dxa"/>
          </w:tcPr>
          <w:p w14:paraId="0971597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00" w:type="dxa"/>
            <w:vAlign w:val="center"/>
          </w:tcPr>
          <w:p w14:paraId="5C8298E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vAlign w:val="center"/>
          </w:tcPr>
          <w:p w14:paraId="192FB75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69A83D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00C192A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D23AA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vAlign w:val="center"/>
          </w:tcPr>
          <w:p w14:paraId="7C45FDD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428CC4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4C30CE6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1921E33A" w14:textId="77777777" w:rsidTr="000A5650">
        <w:tc>
          <w:tcPr>
            <w:tcW w:w="2335" w:type="dxa"/>
          </w:tcPr>
          <w:p w14:paraId="571EFF9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00" w:type="dxa"/>
            <w:vAlign w:val="center"/>
          </w:tcPr>
          <w:p w14:paraId="5B4025D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46F9593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6E15DB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vAlign w:val="center"/>
          </w:tcPr>
          <w:p w14:paraId="6ED5062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D5ADE3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10" w:type="dxa"/>
            <w:vAlign w:val="center"/>
          </w:tcPr>
          <w:p w14:paraId="220CA79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A865F8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700C0B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48AC8413" w14:textId="77777777" w:rsidTr="000A5650">
        <w:tc>
          <w:tcPr>
            <w:tcW w:w="2335" w:type="dxa"/>
          </w:tcPr>
          <w:p w14:paraId="4416E4B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00" w:type="dxa"/>
            <w:vAlign w:val="center"/>
          </w:tcPr>
          <w:p w14:paraId="3D500BC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42DFC0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CE71E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10" w:type="dxa"/>
            <w:vAlign w:val="center"/>
          </w:tcPr>
          <w:p w14:paraId="6979830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5A3E83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2C0FCBC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508CC9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6D9D5A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44C8806F" w14:textId="77777777" w:rsidTr="000A5650">
        <w:tc>
          <w:tcPr>
            <w:tcW w:w="2335" w:type="dxa"/>
          </w:tcPr>
          <w:p w14:paraId="1D53B60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00" w:type="dxa"/>
            <w:vAlign w:val="center"/>
          </w:tcPr>
          <w:p w14:paraId="2F7AFE5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23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1C7B1FC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center"/>
          </w:tcPr>
          <w:p w14:paraId="3A7DD6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8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08A1811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36E22B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1DB7D05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2FBF494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586C10A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00A" w:rsidRPr="006847E3" w14:paraId="51CD0DC5" w14:textId="77777777" w:rsidTr="000A5650">
        <w:tc>
          <w:tcPr>
            <w:tcW w:w="2335" w:type="dxa"/>
          </w:tcPr>
          <w:p w14:paraId="5AF3F60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00" w:type="dxa"/>
            <w:vAlign w:val="center"/>
          </w:tcPr>
          <w:p w14:paraId="5C31F38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0358A0D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A1E47C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vAlign w:val="center"/>
          </w:tcPr>
          <w:p w14:paraId="76B516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1C35D1A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vAlign w:val="center"/>
          </w:tcPr>
          <w:p w14:paraId="57B81BA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D08B8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62AAE98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61EC6F6C" w14:textId="77777777" w:rsidTr="000A5650">
        <w:tc>
          <w:tcPr>
            <w:tcW w:w="2335" w:type="dxa"/>
          </w:tcPr>
          <w:p w14:paraId="42962DD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anual jobs</w:t>
            </w:r>
          </w:p>
        </w:tc>
        <w:tc>
          <w:tcPr>
            <w:tcW w:w="900" w:type="dxa"/>
            <w:vAlign w:val="center"/>
          </w:tcPr>
          <w:p w14:paraId="16693A7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5DF4CB4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3268FA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dxa"/>
            <w:vAlign w:val="center"/>
          </w:tcPr>
          <w:p w14:paraId="4960AF2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D2BAC8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vAlign w:val="center"/>
          </w:tcPr>
          <w:p w14:paraId="2F86969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594B75F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3EF8980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2592F1B1" w14:textId="77777777" w:rsidTr="000A5650">
        <w:tc>
          <w:tcPr>
            <w:tcW w:w="2335" w:type="dxa"/>
          </w:tcPr>
          <w:p w14:paraId="467B754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i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nterpersonal factors</w:t>
            </w:r>
          </w:p>
        </w:tc>
        <w:tc>
          <w:tcPr>
            <w:tcW w:w="900" w:type="dxa"/>
            <w:vAlign w:val="center"/>
          </w:tcPr>
          <w:p w14:paraId="094DEB2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D41DA0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257241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410CB3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234FF7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DC9AA0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C8B8E2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20D8507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6000A" w:rsidRPr="006847E3" w14:paraId="0F6507AC" w14:textId="77777777" w:rsidTr="000A5650">
        <w:tc>
          <w:tcPr>
            <w:tcW w:w="2335" w:type="dxa"/>
          </w:tcPr>
          <w:p w14:paraId="114EE9B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00" w:type="dxa"/>
            <w:vAlign w:val="center"/>
          </w:tcPr>
          <w:p w14:paraId="1B6815B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03154B2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2F193F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10" w:type="dxa"/>
            <w:vAlign w:val="center"/>
          </w:tcPr>
          <w:p w14:paraId="68C6B2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29AC00A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46A161F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837A75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4A1B2B9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00A" w:rsidRPr="006847E3" w14:paraId="165C054B" w14:textId="77777777" w:rsidTr="000A5650">
        <w:tc>
          <w:tcPr>
            <w:tcW w:w="2335" w:type="dxa"/>
          </w:tcPr>
          <w:p w14:paraId="31E3F89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00" w:type="dxa"/>
            <w:vAlign w:val="center"/>
          </w:tcPr>
          <w:p w14:paraId="11C4D86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47ADD01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7213D2F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7D9085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C6415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16934A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BA1BEE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772660C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00A" w:rsidRPr="006847E3" w14:paraId="1251DE32" w14:textId="77777777" w:rsidTr="000A5650">
        <w:tc>
          <w:tcPr>
            <w:tcW w:w="2335" w:type="dxa"/>
          </w:tcPr>
          <w:p w14:paraId="6343D4E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47E3">
              <w:rPr>
                <w:rFonts w:ascii="Times New Roman" w:hAnsi="Times New Roman" w:cs="Times New Roman"/>
                <w:b/>
                <w:bCs/>
              </w:rPr>
              <w:t xml:space="preserve">Community </w:t>
            </w:r>
            <w:r w:rsidRPr="002A0FB1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900" w:type="dxa"/>
            <w:vAlign w:val="center"/>
          </w:tcPr>
          <w:p w14:paraId="3C4B86C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87E202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59A3C01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A0E443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105B115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0B46B0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7479D4A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0DF51C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00A" w:rsidRPr="006847E3" w14:paraId="4FB4C64F" w14:textId="77777777" w:rsidTr="000A5650">
        <w:tc>
          <w:tcPr>
            <w:tcW w:w="2335" w:type="dxa"/>
          </w:tcPr>
          <w:p w14:paraId="69C5EAE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ubs</w:t>
            </w:r>
          </w:p>
        </w:tc>
        <w:tc>
          <w:tcPr>
            <w:tcW w:w="900" w:type="dxa"/>
            <w:vAlign w:val="center"/>
          </w:tcPr>
          <w:p w14:paraId="68D14A8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vAlign w:val="center"/>
          </w:tcPr>
          <w:p w14:paraId="40247A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285041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vAlign w:val="center"/>
          </w:tcPr>
          <w:p w14:paraId="53F9D97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3197E0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7404C8C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6976C4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10" w:type="dxa"/>
            <w:vAlign w:val="center"/>
          </w:tcPr>
          <w:p w14:paraId="2A2104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0E2B0FDD" w14:textId="77777777" w:rsidTr="000A5650">
        <w:tc>
          <w:tcPr>
            <w:tcW w:w="2335" w:type="dxa"/>
          </w:tcPr>
          <w:p w14:paraId="65289B5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Fast-food stores</w:t>
            </w:r>
          </w:p>
        </w:tc>
        <w:tc>
          <w:tcPr>
            <w:tcW w:w="900" w:type="dxa"/>
            <w:vAlign w:val="center"/>
          </w:tcPr>
          <w:p w14:paraId="61DB4B5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810" w:type="dxa"/>
            <w:vAlign w:val="center"/>
          </w:tcPr>
          <w:p w14:paraId="34E71F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1C0AB9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4.06</w:t>
            </w:r>
          </w:p>
        </w:tc>
        <w:tc>
          <w:tcPr>
            <w:tcW w:w="810" w:type="dxa"/>
            <w:vAlign w:val="center"/>
          </w:tcPr>
          <w:p w14:paraId="778316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B02D5C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1.30</w:t>
            </w:r>
          </w:p>
        </w:tc>
        <w:tc>
          <w:tcPr>
            <w:tcW w:w="810" w:type="dxa"/>
            <w:vAlign w:val="center"/>
          </w:tcPr>
          <w:p w14:paraId="36D05D2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29298F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810" w:type="dxa"/>
            <w:vAlign w:val="center"/>
          </w:tcPr>
          <w:p w14:paraId="7D0399A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41D3E849" w14:textId="77777777" w:rsidTr="000A5650">
        <w:tc>
          <w:tcPr>
            <w:tcW w:w="2335" w:type="dxa"/>
          </w:tcPr>
          <w:p w14:paraId="250C439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Cigarette retailers</w:t>
            </w:r>
          </w:p>
        </w:tc>
        <w:tc>
          <w:tcPr>
            <w:tcW w:w="900" w:type="dxa"/>
            <w:vAlign w:val="center"/>
          </w:tcPr>
          <w:p w14:paraId="6288C09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10" w:type="dxa"/>
            <w:vAlign w:val="center"/>
          </w:tcPr>
          <w:p w14:paraId="3350E2B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116E82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810" w:type="dxa"/>
            <w:vAlign w:val="center"/>
          </w:tcPr>
          <w:p w14:paraId="26D570F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55CA30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3.35</w:t>
            </w:r>
          </w:p>
        </w:tc>
        <w:tc>
          <w:tcPr>
            <w:tcW w:w="810" w:type="dxa"/>
            <w:vAlign w:val="center"/>
          </w:tcPr>
          <w:p w14:paraId="2DE72CD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8AF2FA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7.18</w:t>
            </w:r>
          </w:p>
        </w:tc>
        <w:tc>
          <w:tcPr>
            <w:tcW w:w="810" w:type="dxa"/>
            <w:vAlign w:val="center"/>
          </w:tcPr>
          <w:p w14:paraId="13C32E4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7D0D8016" w14:textId="77777777" w:rsidTr="000A5650">
        <w:tc>
          <w:tcPr>
            <w:tcW w:w="2335" w:type="dxa"/>
          </w:tcPr>
          <w:p w14:paraId="798307B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00" w:type="dxa"/>
            <w:vAlign w:val="center"/>
          </w:tcPr>
          <w:p w14:paraId="32CBF77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55E126A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993FA9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7D01D96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AFE677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1CD3FD4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BA927E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736B78F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451CC602" w14:textId="77777777" w:rsidTr="000A5650">
        <w:tc>
          <w:tcPr>
            <w:tcW w:w="2335" w:type="dxa"/>
          </w:tcPr>
          <w:p w14:paraId="09F7C7B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00" w:type="dxa"/>
            <w:vAlign w:val="center"/>
          </w:tcPr>
          <w:p w14:paraId="01B4F3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5F4D8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D24E64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3BA40E9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FD058A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16E5AF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47A2C6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5E06C76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038548E9" w14:textId="77777777" w:rsidTr="000A5650">
        <w:tc>
          <w:tcPr>
            <w:tcW w:w="2335" w:type="dxa"/>
          </w:tcPr>
          <w:p w14:paraId="7BE523C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900" w:type="dxa"/>
            <w:vAlign w:val="center"/>
          </w:tcPr>
          <w:p w14:paraId="209A561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5BE5B7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6C1637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vAlign w:val="center"/>
          </w:tcPr>
          <w:p w14:paraId="1411A1E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37BD9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4152112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467FE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249F04B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6B66EF75" w14:textId="77777777" w:rsidTr="000A5650">
        <w:tc>
          <w:tcPr>
            <w:tcW w:w="2335" w:type="dxa"/>
          </w:tcPr>
          <w:p w14:paraId="2B4AD75B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00" w:type="dxa"/>
            <w:vAlign w:val="center"/>
          </w:tcPr>
          <w:p w14:paraId="7134873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0733211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F8860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3DFAE5B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D4CAA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6125850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76C32A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0CDF3E5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09253DA7" w14:textId="77777777" w:rsidTr="000A5650">
        <w:tc>
          <w:tcPr>
            <w:tcW w:w="2335" w:type="dxa"/>
            <w:shd w:val="clear" w:color="auto" w:fill="D0CECE" w:themeFill="background2" w:themeFillShade="E6"/>
          </w:tcPr>
          <w:p w14:paraId="66FD5EA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1241B8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141107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82179D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74B704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41EB32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8CAA4F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127AFD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A91743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A6000A" w:rsidRPr="006847E3" w14:paraId="2346E1F3" w14:textId="77777777" w:rsidTr="000A5650">
        <w:tc>
          <w:tcPr>
            <w:tcW w:w="2335" w:type="dxa"/>
            <w:shd w:val="clear" w:color="auto" w:fill="auto"/>
          </w:tcPr>
          <w:p w14:paraId="74BADBF3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socioeconomic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94E08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D76809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2F3F9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DA7B34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94F3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E53E6C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C8E7A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D6B2A6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00A" w:rsidRPr="006847E3" w14:paraId="6FC39B3A" w14:textId="77777777" w:rsidTr="000A5650">
        <w:tc>
          <w:tcPr>
            <w:tcW w:w="2335" w:type="dxa"/>
          </w:tcPr>
          <w:p w14:paraId="7156FF0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00" w:type="dxa"/>
            <w:vAlign w:val="center"/>
          </w:tcPr>
          <w:p w14:paraId="3182313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6AA5FEA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D26AB3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810" w:type="dxa"/>
            <w:vAlign w:val="center"/>
          </w:tcPr>
          <w:p w14:paraId="4F848FA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2B8754E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01D00E7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5C78C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736E767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72DF7090" w14:textId="77777777" w:rsidTr="000A5650">
        <w:tc>
          <w:tcPr>
            <w:tcW w:w="2335" w:type="dxa"/>
          </w:tcPr>
          <w:p w14:paraId="3E2704C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00" w:type="dxa"/>
            <w:vAlign w:val="center"/>
          </w:tcPr>
          <w:p w14:paraId="79EEC76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0" w:type="dxa"/>
            <w:vAlign w:val="center"/>
          </w:tcPr>
          <w:p w14:paraId="5865232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B02232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0" w:type="dxa"/>
            <w:vAlign w:val="center"/>
          </w:tcPr>
          <w:p w14:paraId="5C0C3B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C63F75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0214DBA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53BC36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vAlign w:val="center"/>
          </w:tcPr>
          <w:p w14:paraId="10C50F0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459E468C" w14:textId="77777777" w:rsidTr="000A5650">
        <w:tc>
          <w:tcPr>
            <w:tcW w:w="2335" w:type="dxa"/>
          </w:tcPr>
          <w:p w14:paraId="00EE346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00" w:type="dxa"/>
            <w:vAlign w:val="center"/>
          </w:tcPr>
          <w:p w14:paraId="4D5D496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0ED6DE0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410620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638E465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42D6B9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3D8586F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69705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2AB0399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4E43CABE" w14:textId="77777777" w:rsidTr="000A5650">
        <w:tc>
          <w:tcPr>
            <w:tcW w:w="2335" w:type="dxa"/>
          </w:tcPr>
          <w:p w14:paraId="640549E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00" w:type="dxa"/>
            <w:vAlign w:val="center"/>
          </w:tcPr>
          <w:p w14:paraId="39F0924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5D28C7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08A74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5AA68B4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2393FB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294F160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A0C87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2DC734D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6CE24A89" w14:textId="77777777" w:rsidTr="000A5650">
        <w:tc>
          <w:tcPr>
            <w:tcW w:w="2335" w:type="dxa"/>
          </w:tcPr>
          <w:p w14:paraId="19C5A74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00" w:type="dxa"/>
            <w:vAlign w:val="center"/>
          </w:tcPr>
          <w:p w14:paraId="4EB00B5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dxa"/>
            <w:vAlign w:val="center"/>
          </w:tcPr>
          <w:p w14:paraId="52B0D92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588B73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10" w:type="dxa"/>
            <w:vAlign w:val="center"/>
          </w:tcPr>
          <w:p w14:paraId="48E99C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451F638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10" w:type="dxa"/>
            <w:vAlign w:val="center"/>
          </w:tcPr>
          <w:p w14:paraId="603A65D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B62F37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5E22820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2E4D6BC8" w14:textId="77777777" w:rsidTr="000A5650">
        <w:tc>
          <w:tcPr>
            <w:tcW w:w="2335" w:type="dxa"/>
          </w:tcPr>
          <w:p w14:paraId="4052525F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anual jobs</w:t>
            </w:r>
          </w:p>
        </w:tc>
        <w:tc>
          <w:tcPr>
            <w:tcW w:w="900" w:type="dxa"/>
            <w:vAlign w:val="center"/>
          </w:tcPr>
          <w:p w14:paraId="312ECFD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10" w:type="dxa"/>
            <w:vAlign w:val="center"/>
          </w:tcPr>
          <w:p w14:paraId="6BE94A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6FE8259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vAlign w:val="center"/>
          </w:tcPr>
          <w:p w14:paraId="37F700D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19E778F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vAlign w:val="center"/>
          </w:tcPr>
          <w:p w14:paraId="60178AA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22FA92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7978E74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48072569" w14:textId="77777777" w:rsidTr="000A5650">
        <w:tc>
          <w:tcPr>
            <w:tcW w:w="2335" w:type="dxa"/>
          </w:tcPr>
          <w:p w14:paraId="6B2CB218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i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nterpersonal factors</w:t>
            </w:r>
          </w:p>
        </w:tc>
        <w:tc>
          <w:tcPr>
            <w:tcW w:w="900" w:type="dxa"/>
            <w:vAlign w:val="center"/>
          </w:tcPr>
          <w:p w14:paraId="2CB925C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5EAFBD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vAlign w:val="center"/>
          </w:tcPr>
          <w:p w14:paraId="32CD2C7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42EDF1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1532433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44A3D9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6F2ADB0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5A213BF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5D0F787E" w14:textId="77777777" w:rsidTr="000A5650">
        <w:tc>
          <w:tcPr>
            <w:tcW w:w="2335" w:type="dxa"/>
          </w:tcPr>
          <w:p w14:paraId="5533187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00" w:type="dxa"/>
            <w:vAlign w:val="center"/>
          </w:tcPr>
          <w:p w14:paraId="243D851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10" w:type="dxa"/>
            <w:vAlign w:val="center"/>
          </w:tcPr>
          <w:p w14:paraId="6727754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FCA3DC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3CB06B6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715618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6A4A5AD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18BE7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2F2FEFC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2FF7CA39" w14:textId="77777777" w:rsidTr="000A5650">
        <w:tc>
          <w:tcPr>
            <w:tcW w:w="2335" w:type="dxa"/>
          </w:tcPr>
          <w:p w14:paraId="358E5EA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00" w:type="dxa"/>
            <w:vAlign w:val="center"/>
          </w:tcPr>
          <w:p w14:paraId="31D10CB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3BE0EA1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3E80937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65A668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BF514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0" w:type="dxa"/>
            <w:vAlign w:val="center"/>
          </w:tcPr>
          <w:p w14:paraId="442419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37EAC7F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4506C67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3720EE3F" w14:textId="77777777" w:rsidTr="000A5650">
        <w:tc>
          <w:tcPr>
            <w:tcW w:w="2335" w:type="dxa"/>
          </w:tcPr>
          <w:p w14:paraId="5015B92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47E3">
              <w:rPr>
                <w:rFonts w:ascii="Times New Roman" w:hAnsi="Times New Roman" w:cs="Times New Roman"/>
                <w:b/>
                <w:bCs/>
              </w:rPr>
              <w:t xml:space="preserve">Community </w:t>
            </w:r>
            <w:r w:rsidRPr="002A0FB1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900" w:type="dxa"/>
            <w:vAlign w:val="center"/>
          </w:tcPr>
          <w:p w14:paraId="6C6C31A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DBAC25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14:paraId="50BF683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A0CE3A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vAlign w:val="center"/>
          </w:tcPr>
          <w:p w14:paraId="3B87A02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D1770A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vAlign w:val="center"/>
          </w:tcPr>
          <w:p w14:paraId="674A706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DC69A7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6000A" w:rsidRPr="006847E3" w14:paraId="215B0DDB" w14:textId="77777777" w:rsidTr="000A5650">
        <w:tc>
          <w:tcPr>
            <w:tcW w:w="2335" w:type="dxa"/>
          </w:tcPr>
          <w:p w14:paraId="0560BC0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ubs</w:t>
            </w:r>
          </w:p>
        </w:tc>
        <w:tc>
          <w:tcPr>
            <w:tcW w:w="900" w:type="dxa"/>
            <w:vAlign w:val="center"/>
          </w:tcPr>
          <w:p w14:paraId="6B19596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10" w:type="dxa"/>
            <w:vAlign w:val="center"/>
          </w:tcPr>
          <w:p w14:paraId="468721C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4928929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10" w:type="dxa"/>
            <w:vAlign w:val="center"/>
          </w:tcPr>
          <w:p w14:paraId="348D3C0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294555E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10" w:type="dxa"/>
            <w:vAlign w:val="center"/>
          </w:tcPr>
          <w:p w14:paraId="63FC511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1BF833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10" w:type="dxa"/>
            <w:vAlign w:val="center"/>
          </w:tcPr>
          <w:p w14:paraId="0B1AE1F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10EF5530" w14:textId="77777777" w:rsidTr="000A5650">
        <w:tc>
          <w:tcPr>
            <w:tcW w:w="2335" w:type="dxa"/>
          </w:tcPr>
          <w:p w14:paraId="3D2F579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Fast-food stores</w:t>
            </w:r>
          </w:p>
        </w:tc>
        <w:tc>
          <w:tcPr>
            <w:tcW w:w="900" w:type="dxa"/>
            <w:vAlign w:val="center"/>
          </w:tcPr>
          <w:p w14:paraId="5C3FE4D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810" w:type="dxa"/>
            <w:vAlign w:val="center"/>
          </w:tcPr>
          <w:p w14:paraId="1A3AF3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2A24E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810" w:type="dxa"/>
            <w:vAlign w:val="center"/>
          </w:tcPr>
          <w:p w14:paraId="07BA73E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6FC1E7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810" w:type="dxa"/>
            <w:vAlign w:val="center"/>
          </w:tcPr>
          <w:p w14:paraId="61285BC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45661E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810" w:type="dxa"/>
            <w:vAlign w:val="center"/>
          </w:tcPr>
          <w:p w14:paraId="60F7792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00A" w:rsidRPr="006847E3" w14:paraId="2A9E05F4" w14:textId="77777777" w:rsidTr="000A5650">
        <w:tc>
          <w:tcPr>
            <w:tcW w:w="2335" w:type="dxa"/>
          </w:tcPr>
          <w:p w14:paraId="48A3D69F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Cigarette retailers</w:t>
            </w:r>
          </w:p>
        </w:tc>
        <w:tc>
          <w:tcPr>
            <w:tcW w:w="900" w:type="dxa"/>
            <w:vAlign w:val="center"/>
          </w:tcPr>
          <w:p w14:paraId="506D76D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14.73</w:t>
            </w:r>
          </w:p>
        </w:tc>
        <w:tc>
          <w:tcPr>
            <w:tcW w:w="810" w:type="dxa"/>
            <w:vAlign w:val="center"/>
          </w:tcPr>
          <w:p w14:paraId="1274F1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B56C66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25.26</w:t>
            </w:r>
          </w:p>
        </w:tc>
        <w:tc>
          <w:tcPr>
            <w:tcW w:w="810" w:type="dxa"/>
            <w:vAlign w:val="center"/>
          </w:tcPr>
          <w:p w14:paraId="3B05A40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62724EC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19.33</w:t>
            </w:r>
          </w:p>
        </w:tc>
        <w:tc>
          <w:tcPr>
            <w:tcW w:w="810" w:type="dxa"/>
            <w:vAlign w:val="center"/>
          </w:tcPr>
          <w:p w14:paraId="5644DE8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B1A417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6.06</w:t>
            </w:r>
          </w:p>
        </w:tc>
        <w:tc>
          <w:tcPr>
            <w:tcW w:w="810" w:type="dxa"/>
            <w:vAlign w:val="center"/>
          </w:tcPr>
          <w:p w14:paraId="294DD98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1C9B424F" w14:textId="77777777" w:rsidTr="000A5650">
        <w:tc>
          <w:tcPr>
            <w:tcW w:w="2335" w:type="dxa"/>
          </w:tcPr>
          <w:p w14:paraId="0B571E3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00" w:type="dxa"/>
            <w:vAlign w:val="center"/>
          </w:tcPr>
          <w:p w14:paraId="282DC1E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7E75543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center"/>
          </w:tcPr>
          <w:p w14:paraId="762BFDB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10B169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vAlign w:val="center"/>
          </w:tcPr>
          <w:p w14:paraId="0139096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042A94A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center"/>
          </w:tcPr>
          <w:p w14:paraId="7094A0A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10E42CE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6000A" w:rsidRPr="006847E3" w14:paraId="0D572218" w14:textId="77777777" w:rsidTr="000A5650">
        <w:tc>
          <w:tcPr>
            <w:tcW w:w="2335" w:type="dxa"/>
          </w:tcPr>
          <w:p w14:paraId="0B4B808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00" w:type="dxa"/>
            <w:vAlign w:val="center"/>
          </w:tcPr>
          <w:p w14:paraId="6A8DAA5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57CD489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79659E8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4A80195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F59906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0" w:type="dxa"/>
            <w:vAlign w:val="center"/>
          </w:tcPr>
          <w:p w14:paraId="1A0578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EF8A2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0384810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5BA89A88" w14:textId="77777777" w:rsidTr="000A5650">
        <w:tc>
          <w:tcPr>
            <w:tcW w:w="2335" w:type="dxa"/>
          </w:tcPr>
          <w:p w14:paraId="62C3B4C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lastRenderedPageBreak/>
              <w:t>Health checkup</w:t>
            </w:r>
          </w:p>
        </w:tc>
        <w:tc>
          <w:tcPr>
            <w:tcW w:w="900" w:type="dxa"/>
            <w:vAlign w:val="center"/>
          </w:tcPr>
          <w:p w14:paraId="08FC249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4C159CC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42DA2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5B1287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86A803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10" w:type="dxa"/>
            <w:vAlign w:val="center"/>
          </w:tcPr>
          <w:p w14:paraId="38C500F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78C3C94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0A0E24D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2C10DBFB" w14:textId="77777777" w:rsidTr="000A5650">
        <w:tc>
          <w:tcPr>
            <w:tcW w:w="2335" w:type="dxa"/>
          </w:tcPr>
          <w:p w14:paraId="6E3D3D5A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00" w:type="dxa"/>
            <w:vAlign w:val="center"/>
          </w:tcPr>
          <w:p w14:paraId="3E679FC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286884E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CBF914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vAlign w:val="center"/>
          </w:tcPr>
          <w:p w14:paraId="6C35E25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A399D6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10" w:type="dxa"/>
            <w:vAlign w:val="center"/>
          </w:tcPr>
          <w:p w14:paraId="3F58DC2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F0191B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0A3EF38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1EB50205" w14:textId="77777777" w:rsidTr="000A5650">
        <w:tc>
          <w:tcPr>
            <w:tcW w:w="2335" w:type="dxa"/>
            <w:shd w:val="clear" w:color="auto" w:fill="D0CECE" w:themeFill="background2" w:themeFillShade="E6"/>
          </w:tcPr>
          <w:p w14:paraId="1DD3FB8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86577F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7B7CCE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13C2D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CA3DBE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53959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43174B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858A0C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B1BA5D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A6000A" w:rsidRPr="006847E3" w14:paraId="2CB69CFD" w14:textId="77777777" w:rsidTr="000A5650">
        <w:tc>
          <w:tcPr>
            <w:tcW w:w="2335" w:type="dxa"/>
            <w:shd w:val="clear" w:color="auto" w:fill="auto"/>
          </w:tcPr>
          <w:p w14:paraId="211B2B3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socioeconomic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54EB8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6DCE6D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8FF06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405E79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92A6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1F9603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EE1FB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843664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6000A" w:rsidRPr="006847E3" w14:paraId="762A0D33" w14:textId="77777777" w:rsidTr="000A5650">
        <w:tc>
          <w:tcPr>
            <w:tcW w:w="2335" w:type="dxa"/>
          </w:tcPr>
          <w:p w14:paraId="74B1536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00" w:type="dxa"/>
            <w:vAlign w:val="center"/>
          </w:tcPr>
          <w:p w14:paraId="51DA5B4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center"/>
          </w:tcPr>
          <w:p w14:paraId="40EDAFF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7983FDB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vAlign w:val="center"/>
          </w:tcPr>
          <w:p w14:paraId="57A8C8F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1329F3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0E12177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71BAD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2BCD184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3C0F3CC0" w14:textId="77777777" w:rsidTr="000A5650">
        <w:tc>
          <w:tcPr>
            <w:tcW w:w="2335" w:type="dxa"/>
          </w:tcPr>
          <w:p w14:paraId="4649457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00" w:type="dxa"/>
            <w:vAlign w:val="center"/>
          </w:tcPr>
          <w:p w14:paraId="03FA4A9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810" w:type="dxa"/>
            <w:vAlign w:val="center"/>
          </w:tcPr>
          <w:p w14:paraId="340C0EF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4DA8107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810" w:type="dxa"/>
            <w:vAlign w:val="center"/>
          </w:tcPr>
          <w:p w14:paraId="438BCE0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56B38C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810" w:type="dxa"/>
            <w:vAlign w:val="center"/>
          </w:tcPr>
          <w:p w14:paraId="5D6F305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0D9F77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vAlign w:val="center"/>
          </w:tcPr>
          <w:p w14:paraId="39C455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2ED21C4C" w14:textId="77777777" w:rsidTr="000A5650">
        <w:tc>
          <w:tcPr>
            <w:tcW w:w="2335" w:type="dxa"/>
          </w:tcPr>
          <w:p w14:paraId="2F9A640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00" w:type="dxa"/>
            <w:vAlign w:val="center"/>
          </w:tcPr>
          <w:p w14:paraId="50FBFE9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6E62BA7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5C98A91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vAlign w:val="center"/>
          </w:tcPr>
          <w:p w14:paraId="679AEDC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DA0EE1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61DBD4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96BB0C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4369042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6AFB9AD8" w14:textId="77777777" w:rsidTr="000A5650">
        <w:tc>
          <w:tcPr>
            <w:tcW w:w="2335" w:type="dxa"/>
          </w:tcPr>
          <w:p w14:paraId="4D94634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00" w:type="dxa"/>
            <w:vAlign w:val="center"/>
          </w:tcPr>
          <w:p w14:paraId="50B27D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6A74542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BCC72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3D46AE5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B9A9A2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551837C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D21ED2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vAlign w:val="center"/>
          </w:tcPr>
          <w:p w14:paraId="3993825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397078B0" w14:textId="77777777" w:rsidTr="000A5650">
        <w:tc>
          <w:tcPr>
            <w:tcW w:w="2335" w:type="dxa"/>
          </w:tcPr>
          <w:p w14:paraId="5170318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00" w:type="dxa"/>
            <w:vAlign w:val="center"/>
          </w:tcPr>
          <w:p w14:paraId="5827DE0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0C7DAD4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C6D448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16E9B5D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EF1128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vAlign w:val="center"/>
          </w:tcPr>
          <w:p w14:paraId="2160ABB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4A79F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7DA4E19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6B051BC8" w14:textId="77777777" w:rsidTr="000A5650">
        <w:tc>
          <w:tcPr>
            <w:tcW w:w="2335" w:type="dxa"/>
          </w:tcPr>
          <w:p w14:paraId="2AD2CF6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anual jobs</w:t>
            </w:r>
          </w:p>
        </w:tc>
        <w:tc>
          <w:tcPr>
            <w:tcW w:w="900" w:type="dxa"/>
            <w:vAlign w:val="center"/>
          </w:tcPr>
          <w:p w14:paraId="746A951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37E6F09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1A9C6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592097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2565B1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10" w:type="dxa"/>
            <w:vAlign w:val="center"/>
          </w:tcPr>
          <w:p w14:paraId="55F27FF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5323058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019923F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7334778D" w14:textId="77777777" w:rsidTr="000A5650">
        <w:tc>
          <w:tcPr>
            <w:tcW w:w="2335" w:type="dxa"/>
          </w:tcPr>
          <w:p w14:paraId="3E07C73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i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nterpersonal factors</w:t>
            </w:r>
          </w:p>
        </w:tc>
        <w:tc>
          <w:tcPr>
            <w:tcW w:w="900" w:type="dxa"/>
            <w:vAlign w:val="center"/>
          </w:tcPr>
          <w:p w14:paraId="4B71414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2E2D7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378E43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FD8AA3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606C05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C0DCA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82EF9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6D3707D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41126154" w14:textId="77777777" w:rsidTr="000A5650">
        <w:tc>
          <w:tcPr>
            <w:tcW w:w="2335" w:type="dxa"/>
          </w:tcPr>
          <w:p w14:paraId="3EDB621F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00" w:type="dxa"/>
            <w:vAlign w:val="center"/>
          </w:tcPr>
          <w:p w14:paraId="0150098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7689E70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3706B0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2AC6EA8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C20D22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022A0A9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1E50B1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6AE728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25DCB2FF" w14:textId="77777777" w:rsidTr="000A5650">
        <w:tc>
          <w:tcPr>
            <w:tcW w:w="2335" w:type="dxa"/>
          </w:tcPr>
          <w:p w14:paraId="792CB3C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00" w:type="dxa"/>
            <w:vAlign w:val="center"/>
          </w:tcPr>
          <w:p w14:paraId="42FA829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1F716AE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D1FA7D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2275CC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C3BC03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3B49736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BDD924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4E40C54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77AC7B2C" w14:textId="77777777" w:rsidTr="000A5650">
        <w:tc>
          <w:tcPr>
            <w:tcW w:w="2335" w:type="dxa"/>
          </w:tcPr>
          <w:p w14:paraId="1ECBACB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47E3">
              <w:rPr>
                <w:rFonts w:ascii="Times New Roman" w:hAnsi="Times New Roman" w:cs="Times New Roman"/>
                <w:b/>
                <w:bCs/>
              </w:rPr>
              <w:t>Commun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</w:t>
            </w:r>
            <w:r w:rsidRPr="002A0FB1">
              <w:rPr>
                <w:rFonts w:ascii="Times New Roman" w:hAnsi="Times New Roman" w:cs="Times New Roman"/>
                <w:b/>
                <w:bCs/>
              </w:rPr>
              <w:t>eighborhood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vAlign w:val="center"/>
          </w:tcPr>
          <w:p w14:paraId="06ACC3C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CDFECC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Align w:val="center"/>
          </w:tcPr>
          <w:p w14:paraId="258B8A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553D66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2C55192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7B341E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vAlign w:val="center"/>
          </w:tcPr>
          <w:p w14:paraId="12F3954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5B3A42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6000A" w:rsidRPr="006847E3" w14:paraId="485D5D9E" w14:textId="77777777" w:rsidTr="000A5650">
        <w:tc>
          <w:tcPr>
            <w:tcW w:w="2335" w:type="dxa"/>
          </w:tcPr>
          <w:p w14:paraId="2EFE4A7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ubs</w:t>
            </w:r>
          </w:p>
        </w:tc>
        <w:tc>
          <w:tcPr>
            <w:tcW w:w="900" w:type="dxa"/>
            <w:vAlign w:val="center"/>
          </w:tcPr>
          <w:p w14:paraId="6C7C48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10" w:type="dxa"/>
            <w:vAlign w:val="center"/>
          </w:tcPr>
          <w:p w14:paraId="76F5F49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54B6528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10" w:type="dxa"/>
            <w:vAlign w:val="center"/>
          </w:tcPr>
          <w:p w14:paraId="7187D12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26F275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10" w:type="dxa"/>
            <w:vAlign w:val="center"/>
          </w:tcPr>
          <w:p w14:paraId="7D45501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71E0BC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06B77DA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73B4C23E" w14:textId="77777777" w:rsidTr="000A5650">
        <w:tc>
          <w:tcPr>
            <w:tcW w:w="2335" w:type="dxa"/>
          </w:tcPr>
          <w:p w14:paraId="40DD555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Fast-food stores</w:t>
            </w:r>
          </w:p>
        </w:tc>
        <w:tc>
          <w:tcPr>
            <w:tcW w:w="900" w:type="dxa"/>
            <w:vAlign w:val="center"/>
          </w:tcPr>
          <w:p w14:paraId="061F7D0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810" w:type="dxa"/>
            <w:vAlign w:val="center"/>
          </w:tcPr>
          <w:p w14:paraId="010CB6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5FBBC29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810" w:type="dxa"/>
            <w:vAlign w:val="center"/>
          </w:tcPr>
          <w:p w14:paraId="4124909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32CBDA9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810" w:type="dxa"/>
            <w:vAlign w:val="center"/>
          </w:tcPr>
          <w:p w14:paraId="518D44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399CD7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810" w:type="dxa"/>
            <w:vAlign w:val="center"/>
          </w:tcPr>
          <w:p w14:paraId="2E6BAC1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6000A" w:rsidRPr="006847E3" w14:paraId="632DC3D9" w14:textId="77777777" w:rsidTr="000A5650">
        <w:tc>
          <w:tcPr>
            <w:tcW w:w="2335" w:type="dxa"/>
          </w:tcPr>
          <w:p w14:paraId="788CBBF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Cigarette retailers</w:t>
            </w:r>
          </w:p>
        </w:tc>
        <w:tc>
          <w:tcPr>
            <w:tcW w:w="900" w:type="dxa"/>
            <w:vAlign w:val="center"/>
          </w:tcPr>
          <w:p w14:paraId="4A13948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810" w:type="dxa"/>
            <w:vAlign w:val="center"/>
          </w:tcPr>
          <w:p w14:paraId="6C35AF8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29B6F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810" w:type="dxa"/>
            <w:vAlign w:val="center"/>
          </w:tcPr>
          <w:p w14:paraId="00045C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269D7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1.74</w:t>
            </w:r>
          </w:p>
        </w:tc>
        <w:tc>
          <w:tcPr>
            <w:tcW w:w="810" w:type="dxa"/>
            <w:vAlign w:val="center"/>
          </w:tcPr>
          <w:p w14:paraId="7189BD4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4C30202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  <w:tc>
          <w:tcPr>
            <w:tcW w:w="810" w:type="dxa"/>
            <w:vAlign w:val="center"/>
          </w:tcPr>
          <w:p w14:paraId="6D4DF7F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15F1BE22" w14:textId="77777777" w:rsidTr="000A5650">
        <w:tc>
          <w:tcPr>
            <w:tcW w:w="2335" w:type="dxa"/>
          </w:tcPr>
          <w:p w14:paraId="6DBF39DD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00" w:type="dxa"/>
            <w:vAlign w:val="center"/>
          </w:tcPr>
          <w:p w14:paraId="5C1BD1E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3250D6F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252F3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234344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6AA386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2B42BD6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A6A020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0FDC6A9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1114EF91" w14:textId="77777777" w:rsidTr="000A5650">
        <w:tc>
          <w:tcPr>
            <w:tcW w:w="2335" w:type="dxa"/>
          </w:tcPr>
          <w:p w14:paraId="7617D65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00" w:type="dxa"/>
            <w:vAlign w:val="center"/>
          </w:tcPr>
          <w:p w14:paraId="0B85FB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2E1EA1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83680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0DF236B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029351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0" w:type="dxa"/>
            <w:vAlign w:val="center"/>
          </w:tcPr>
          <w:p w14:paraId="67E57DF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6A1DDCF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16B3F6E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4A5B175A" w14:textId="77777777" w:rsidTr="000A5650">
        <w:tc>
          <w:tcPr>
            <w:tcW w:w="2335" w:type="dxa"/>
          </w:tcPr>
          <w:p w14:paraId="6B373EC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900" w:type="dxa"/>
            <w:vAlign w:val="center"/>
          </w:tcPr>
          <w:p w14:paraId="416F4AF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659C432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6C8B29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4C79188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CAE2D8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810" w:type="dxa"/>
            <w:vAlign w:val="center"/>
          </w:tcPr>
          <w:p w14:paraId="2114BED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3EA76E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44DF6CB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56191DAF" w14:textId="77777777" w:rsidTr="000A5650">
        <w:tc>
          <w:tcPr>
            <w:tcW w:w="2335" w:type="dxa"/>
          </w:tcPr>
          <w:p w14:paraId="239BB43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00" w:type="dxa"/>
            <w:vAlign w:val="center"/>
          </w:tcPr>
          <w:p w14:paraId="275E21C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6142FA8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191029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center"/>
          </w:tcPr>
          <w:p w14:paraId="131CA7D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D5F557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5D5EB42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53355E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6D72544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0E804651" w14:textId="77777777" w:rsidTr="000A5650">
        <w:tc>
          <w:tcPr>
            <w:tcW w:w="9175" w:type="dxa"/>
            <w:gridSpan w:val="9"/>
            <w:shd w:val="clear" w:color="auto" w:fill="auto"/>
            <w:vAlign w:val="center"/>
          </w:tcPr>
          <w:p w14:paraId="1C94AB67" w14:textId="77777777" w:rsidR="00A6000A" w:rsidRPr="006847E3" w:rsidRDefault="00A6000A" w:rsidP="000A5650">
            <w:pPr>
              <w:tabs>
                <w:tab w:val="left" w:pos="930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</w:rPr>
              <w:t>WOMEN</w:t>
            </w:r>
          </w:p>
        </w:tc>
      </w:tr>
      <w:tr w:rsidR="00A6000A" w:rsidRPr="006847E3" w14:paraId="64ACF447" w14:textId="77777777" w:rsidTr="000A5650">
        <w:tc>
          <w:tcPr>
            <w:tcW w:w="2335" w:type="dxa"/>
            <w:shd w:val="clear" w:color="auto" w:fill="D0CECE" w:themeFill="background2" w:themeFillShade="E6"/>
          </w:tcPr>
          <w:p w14:paraId="6A16583B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643C2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07EE90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FBEE08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8B76D5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FEB3A9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E346AD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BF43AE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383DC7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A6000A" w:rsidRPr="006847E3" w14:paraId="09901B92" w14:textId="77777777" w:rsidTr="000A5650">
        <w:tc>
          <w:tcPr>
            <w:tcW w:w="2335" w:type="dxa"/>
            <w:shd w:val="clear" w:color="auto" w:fill="auto"/>
          </w:tcPr>
          <w:p w14:paraId="5A24331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socioeconomic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C8D76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8FBEF9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23730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EFFF6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0F52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BBAD52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8F30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54A2C3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6000A" w:rsidRPr="006847E3" w14:paraId="30026DA8" w14:textId="77777777" w:rsidTr="000A5650">
        <w:tc>
          <w:tcPr>
            <w:tcW w:w="2335" w:type="dxa"/>
          </w:tcPr>
          <w:p w14:paraId="787E69BB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00" w:type="dxa"/>
            <w:vAlign w:val="center"/>
          </w:tcPr>
          <w:p w14:paraId="24AB25E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54D9788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5F12DE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0079E6F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5F9F07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72F5245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17F723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514DC81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5F80F8BF" w14:textId="77777777" w:rsidTr="000A5650">
        <w:tc>
          <w:tcPr>
            <w:tcW w:w="2335" w:type="dxa"/>
          </w:tcPr>
          <w:p w14:paraId="6835823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00" w:type="dxa"/>
            <w:vAlign w:val="center"/>
          </w:tcPr>
          <w:p w14:paraId="67D0B2E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4C6BE94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2E082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5A0166A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2CB3B8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49B697D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CEC9E2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vAlign w:val="center"/>
          </w:tcPr>
          <w:p w14:paraId="1C7C16B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0476E18E" w14:textId="77777777" w:rsidTr="000A5650">
        <w:tc>
          <w:tcPr>
            <w:tcW w:w="2335" w:type="dxa"/>
          </w:tcPr>
          <w:p w14:paraId="71D3980B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00" w:type="dxa"/>
            <w:vAlign w:val="center"/>
          </w:tcPr>
          <w:p w14:paraId="5D7CC3F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1677098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FB5C4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2B2F2D8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BF2187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21A15C3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65B21F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3132C9D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7832DAFA" w14:textId="77777777" w:rsidTr="000A5650">
        <w:tc>
          <w:tcPr>
            <w:tcW w:w="2335" w:type="dxa"/>
          </w:tcPr>
          <w:p w14:paraId="5FB7B5E3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00" w:type="dxa"/>
            <w:vAlign w:val="center"/>
          </w:tcPr>
          <w:p w14:paraId="25C9B33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45EDE29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vAlign w:val="center"/>
          </w:tcPr>
          <w:p w14:paraId="521B3E0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7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7A279E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00" w:type="dxa"/>
            <w:vAlign w:val="center"/>
          </w:tcPr>
          <w:p w14:paraId="5CE7878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39473D6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7D0B7F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3D33683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7C4BA626" w14:textId="77777777" w:rsidTr="000A5650">
        <w:tc>
          <w:tcPr>
            <w:tcW w:w="2335" w:type="dxa"/>
          </w:tcPr>
          <w:p w14:paraId="52079B7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00" w:type="dxa"/>
            <w:vAlign w:val="center"/>
          </w:tcPr>
          <w:p w14:paraId="08E3D46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vAlign w:val="center"/>
          </w:tcPr>
          <w:p w14:paraId="2758921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0BEA57C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3837113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39C383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0B2613B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4ECE222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550001A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4AA8C4BD" w14:textId="77777777" w:rsidTr="000A5650">
        <w:tc>
          <w:tcPr>
            <w:tcW w:w="2335" w:type="dxa"/>
          </w:tcPr>
          <w:p w14:paraId="7D31FB2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anual jobs</w:t>
            </w:r>
          </w:p>
        </w:tc>
        <w:tc>
          <w:tcPr>
            <w:tcW w:w="900" w:type="dxa"/>
            <w:vAlign w:val="center"/>
          </w:tcPr>
          <w:p w14:paraId="017C46F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7BAE55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7FE221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6B6F852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053AD2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52609A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6F4E3C9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27783C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37E3159B" w14:textId="77777777" w:rsidTr="000A5650">
        <w:tc>
          <w:tcPr>
            <w:tcW w:w="2335" w:type="dxa"/>
          </w:tcPr>
          <w:p w14:paraId="47906A5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i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nterpersonal factors</w:t>
            </w:r>
          </w:p>
        </w:tc>
        <w:tc>
          <w:tcPr>
            <w:tcW w:w="900" w:type="dxa"/>
            <w:vAlign w:val="center"/>
          </w:tcPr>
          <w:p w14:paraId="0A4B6F3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AF701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40F028A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854CC8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4837884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572C8F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center"/>
          </w:tcPr>
          <w:p w14:paraId="6F9514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454D0C7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6000A" w:rsidRPr="006847E3" w14:paraId="0B46EB1A" w14:textId="77777777" w:rsidTr="000A5650">
        <w:tc>
          <w:tcPr>
            <w:tcW w:w="2335" w:type="dxa"/>
          </w:tcPr>
          <w:p w14:paraId="1DC0AAE3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00" w:type="dxa"/>
            <w:vAlign w:val="center"/>
          </w:tcPr>
          <w:p w14:paraId="0368763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598B2AB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AF1899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2F373B2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74E5C30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2D76C3C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042390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4793C70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44EBF294" w14:textId="77777777" w:rsidTr="000A5650">
        <w:tc>
          <w:tcPr>
            <w:tcW w:w="2335" w:type="dxa"/>
          </w:tcPr>
          <w:p w14:paraId="3AB6079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00" w:type="dxa"/>
            <w:vAlign w:val="center"/>
          </w:tcPr>
          <w:p w14:paraId="744DAF6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634DE45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E3CEDB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42793E3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0553DB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212D7EF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center"/>
          </w:tcPr>
          <w:p w14:paraId="696D336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1D5AF16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00A" w:rsidRPr="006847E3" w14:paraId="0D268123" w14:textId="77777777" w:rsidTr="000A5650">
        <w:tc>
          <w:tcPr>
            <w:tcW w:w="2335" w:type="dxa"/>
          </w:tcPr>
          <w:p w14:paraId="2AC602C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47E3">
              <w:rPr>
                <w:rFonts w:ascii="Times New Roman" w:hAnsi="Times New Roman" w:cs="Times New Roman"/>
                <w:b/>
                <w:bCs/>
              </w:rPr>
              <w:t xml:space="preserve">Community </w:t>
            </w:r>
            <w:r w:rsidRPr="002A0FB1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900" w:type="dxa"/>
            <w:vAlign w:val="center"/>
          </w:tcPr>
          <w:p w14:paraId="0964DB5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D40678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2AD0CA1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6E492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14:paraId="29E12EF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ED2DD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vAlign w:val="center"/>
          </w:tcPr>
          <w:p w14:paraId="3A8DD3B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DFFE5F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000A" w:rsidRPr="006847E3" w14:paraId="0772751D" w14:textId="77777777" w:rsidTr="000A5650">
        <w:tc>
          <w:tcPr>
            <w:tcW w:w="2335" w:type="dxa"/>
          </w:tcPr>
          <w:p w14:paraId="1934E2F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ubs</w:t>
            </w:r>
          </w:p>
        </w:tc>
        <w:tc>
          <w:tcPr>
            <w:tcW w:w="900" w:type="dxa"/>
            <w:vAlign w:val="center"/>
          </w:tcPr>
          <w:p w14:paraId="1CF43A5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606E9A7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E29451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10" w:type="dxa"/>
            <w:vAlign w:val="center"/>
          </w:tcPr>
          <w:p w14:paraId="604C46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692AC0A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vAlign w:val="center"/>
          </w:tcPr>
          <w:p w14:paraId="282E3CC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0DF9F2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6DE864D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0CD682A5" w14:textId="77777777" w:rsidTr="000A5650">
        <w:tc>
          <w:tcPr>
            <w:tcW w:w="2335" w:type="dxa"/>
          </w:tcPr>
          <w:p w14:paraId="4D0392B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Fast-food stores</w:t>
            </w:r>
          </w:p>
        </w:tc>
        <w:tc>
          <w:tcPr>
            <w:tcW w:w="900" w:type="dxa"/>
            <w:vAlign w:val="center"/>
          </w:tcPr>
          <w:p w14:paraId="1D1FF3E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810" w:type="dxa"/>
            <w:vAlign w:val="center"/>
          </w:tcPr>
          <w:p w14:paraId="6DDDEA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58A241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1.42</w:t>
            </w:r>
          </w:p>
        </w:tc>
        <w:tc>
          <w:tcPr>
            <w:tcW w:w="810" w:type="dxa"/>
            <w:vAlign w:val="center"/>
          </w:tcPr>
          <w:p w14:paraId="4F96933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E9991B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vAlign w:val="center"/>
          </w:tcPr>
          <w:p w14:paraId="4479292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72C6BB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810" w:type="dxa"/>
            <w:vAlign w:val="center"/>
          </w:tcPr>
          <w:p w14:paraId="7E2C842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14428D52" w14:textId="77777777" w:rsidTr="000A5650">
        <w:tc>
          <w:tcPr>
            <w:tcW w:w="2335" w:type="dxa"/>
          </w:tcPr>
          <w:p w14:paraId="1C5EA98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Cigarette retailers</w:t>
            </w:r>
          </w:p>
        </w:tc>
        <w:tc>
          <w:tcPr>
            <w:tcW w:w="900" w:type="dxa"/>
            <w:vAlign w:val="center"/>
          </w:tcPr>
          <w:p w14:paraId="769A01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810" w:type="dxa"/>
            <w:vAlign w:val="center"/>
          </w:tcPr>
          <w:p w14:paraId="0D4893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45BDE7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  <w:tc>
          <w:tcPr>
            <w:tcW w:w="810" w:type="dxa"/>
            <w:vAlign w:val="center"/>
          </w:tcPr>
          <w:p w14:paraId="4371784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731F425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810" w:type="dxa"/>
            <w:vAlign w:val="center"/>
          </w:tcPr>
          <w:p w14:paraId="1140A63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835AF8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810" w:type="dxa"/>
            <w:vAlign w:val="center"/>
          </w:tcPr>
          <w:p w14:paraId="3E9C7BB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00A" w:rsidRPr="006847E3" w14:paraId="77430AD0" w14:textId="77777777" w:rsidTr="000A5650">
        <w:tc>
          <w:tcPr>
            <w:tcW w:w="2335" w:type="dxa"/>
          </w:tcPr>
          <w:p w14:paraId="58344FF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00" w:type="dxa"/>
            <w:vAlign w:val="center"/>
          </w:tcPr>
          <w:p w14:paraId="69EC940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33F73CC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EE2E07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50CA87C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4C7C6D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7F2509D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AF84D9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32C629E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246C25C0" w14:textId="77777777" w:rsidTr="000A5650">
        <w:tc>
          <w:tcPr>
            <w:tcW w:w="2335" w:type="dxa"/>
          </w:tcPr>
          <w:p w14:paraId="6202C3B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00" w:type="dxa"/>
            <w:vAlign w:val="center"/>
          </w:tcPr>
          <w:p w14:paraId="1F1B7B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7C5542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DDCCF2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4B03BC8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965154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65EF585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A1D810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48EC184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6000A" w:rsidRPr="006847E3" w14:paraId="33985AFB" w14:textId="77777777" w:rsidTr="000A5650">
        <w:tc>
          <w:tcPr>
            <w:tcW w:w="2335" w:type="dxa"/>
          </w:tcPr>
          <w:p w14:paraId="63F0F4F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900" w:type="dxa"/>
            <w:vAlign w:val="center"/>
          </w:tcPr>
          <w:p w14:paraId="2DF1924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27846CC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E4DEBB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2E592BD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DF2C45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55625DF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9BCE22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1E3D5FF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76781C2A" w14:textId="77777777" w:rsidTr="000A5650">
        <w:tc>
          <w:tcPr>
            <w:tcW w:w="2335" w:type="dxa"/>
          </w:tcPr>
          <w:p w14:paraId="76E7228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00" w:type="dxa"/>
            <w:vAlign w:val="center"/>
          </w:tcPr>
          <w:p w14:paraId="1C23881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1A29342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9C356F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5EB6F6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41CEAE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646C73C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FA1E37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70A148F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6A431C80" w14:textId="77777777" w:rsidTr="000A5650">
        <w:tc>
          <w:tcPr>
            <w:tcW w:w="2335" w:type="dxa"/>
            <w:shd w:val="clear" w:color="auto" w:fill="D0CECE" w:themeFill="background2" w:themeFillShade="E6"/>
          </w:tcPr>
          <w:p w14:paraId="78DD768F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31A3D2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0A95FC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CCC483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3FBF1B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374458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E9D372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059691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122AC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A6000A" w:rsidRPr="006847E3" w14:paraId="48964E2A" w14:textId="77777777" w:rsidTr="000A5650">
        <w:tc>
          <w:tcPr>
            <w:tcW w:w="2335" w:type="dxa"/>
            <w:shd w:val="clear" w:color="auto" w:fill="auto"/>
          </w:tcPr>
          <w:p w14:paraId="2BA954EF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Community socioeconomic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2C270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AE1CE9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C0818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B35003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56FDD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355580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1E06F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6FDFB1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A6000A" w:rsidRPr="006847E3" w14:paraId="18EB56B8" w14:textId="77777777" w:rsidTr="000A5650">
        <w:tc>
          <w:tcPr>
            <w:tcW w:w="2335" w:type="dxa"/>
          </w:tcPr>
          <w:p w14:paraId="49416C8F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00" w:type="dxa"/>
            <w:vAlign w:val="center"/>
          </w:tcPr>
          <w:p w14:paraId="6DEE98D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dxa"/>
            <w:vAlign w:val="center"/>
          </w:tcPr>
          <w:p w14:paraId="756A69B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E6663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0910877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A29DD0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vAlign w:val="center"/>
          </w:tcPr>
          <w:p w14:paraId="131279D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6D819F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6B683CA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7B7ABC3D" w14:textId="77777777" w:rsidTr="000A5650">
        <w:tc>
          <w:tcPr>
            <w:tcW w:w="2335" w:type="dxa"/>
          </w:tcPr>
          <w:p w14:paraId="176A7D2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00" w:type="dxa"/>
            <w:vAlign w:val="center"/>
          </w:tcPr>
          <w:p w14:paraId="6B4F1BE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54ED45C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D99CDD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0079701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DCDFFC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72DAD5A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042605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vAlign w:val="center"/>
          </w:tcPr>
          <w:p w14:paraId="1D770E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4486392A" w14:textId="77777777" w:rsidTr="000A5650">
        <w:tc>
          <w:tcPr>
            <w:tcW w:w="2335" w:type="dxa"/>
          </w:tcPr>
          <w:p w14:paraId="2E94759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00" w:type="dxa"/>
            <w:vAlign w:val="center"/>
          </w:tcPr>
          <w:p w14:paraId="1070A87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4CFC431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4A76D8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2620A9A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4E1969E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40015F0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FA820C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3FFF69A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773E335F" w14:textId="77777777" w:rsidTr="000A5650">
        <w:tc>
          <w:tcPr>
            <w:tcW w:w="2335" w:type="dxa"/>
          </w:tcPr>
          <w:p w14:paraId="6C4BCAE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00" w:type="dxa"/>
            <w:vAlign w:val="center"/>
          </w:tcPr>
          <w:p w14:paraId="32B33D0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6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213847C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center"/>
          </w:tcPr>
          <w:p w14:paraId="07264CC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635D0E1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03F27C5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0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08991CB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center"/>
          </w:tcPr>
          <w:p w14:paraId="74EEEBF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10" w:type="dxa"/>
            <w:vAlign w:val="center"/>
          </w:tcPr>
          <w:p w14:paraId="0CDF8D5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6000A" w:rsidRPr="006847E3" w14:paraId="3F99921F" w14:textId="77777777" w:rsidTr="000A5650">
        <w:tc>
          <w:tcPr>
            <w:tcW w:w="2335" w:type="dxa"/>
          </w:tcPr>
          <w:p w14:paraId="2845AB8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00" w:type="dxa"/>
            <w:vAlign w:val="center"/>
          </w:tcPr>
          <w:p w14:paraId="13D19EE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810" w:type="dxa"/>
            <w:vAlign w:val="center"/>
          </w:tcPr>
          <w:p w14:paraId="6BCAB7D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AFCD4A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3077FBF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60AFE8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10" w:type="dxa"/>
            <w:vAlign w:val="center"/>
          </w:tcPr>
          <w:p w14:paraId="6ED2CD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2813D676" w14:textId="77777777" w:rsidR="00A6000A" w:rsidRPr="00836CCA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1C172956" w14:textId="77777777" w:rsidR="00A6000A" w:rsidRPr="00836CCA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410CC0AE" w14:textId="77777777" w:rsidTr="000A5650">
        <w:tc>
          <w:tcPr>
            <w:tcW w:w="2335" w:type="dxa"/>
          </w:tcPr>
          <w:p w14:paraId="01878CDA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anual jobs</w:t>
            </w:r>
          </w:p>
        </w:tc>
        <w:tc>
          <w:tcPr>
            <w:tcW w:w="900" w:type="dxa"/>
            <w:vAlign w:val="center"/>
          </w:tcPr>
          <w:p w14:paraId="483335A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10" w:type="dxa"/>
            <w:vAlign w:val="center"/>
          </w:tcPr>
          <w:p w14:paraId="6F9E12D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1E44EEB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55868F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642348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54E66C6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26DA405B" w14:textId="77777777" w:rsidR="00A6000A" w:rsidRPr="00836CCA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1DE3A3B9" w14:textId="77777777" w:rsidR="00A6000A" w:rsidRPr="00836CCA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78E3217D" w14:textId="77777777" w:rsidTr="000A5650">
        <w:tc>
          <w:tcPr>
            <w:tcW w:w="2335" w:type="dxa"/>
          </w:tcPr>
          <w:p w14:paraId="2148B033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i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nterpersonal factors</w:t>
            </w:r>
          </w:p>
        </w:tc>
        <w:tc>
          <w:tcPr>
            <w:tcW w:w="900" w:type="dxa"/>
            <w:vAlign w:val="center"/>
          </w:tcPr>
          <w:p w14:paraId="7C9C57F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4E764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0C06ED7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0D006A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479D1A0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0FB553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7500A4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34A3543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5521DB6E" w14:textId="77777777" w:rsidTr="000A5650">
        <w:tc>
          <w:tcPr>
            <w:tcW w:w="2335" w:type="dxa"/>
          </w:tcPr>
          <w:p w14:paraId="3C88B23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00" w:type="dxa"/>
            <w:vAlign w:val="center"/>
          </w:tcPr>
          <w:p w14:paraId="632ADBD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7E41002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EB0B13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7B8B4FF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A8881E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51ECC22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2E12B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13483B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111A392B" w14:textId="77777777" w:rsidTr="000A5650">
        <w:tc>
          <w:tcPr>
            <w:tcW w:w="2335" w:type="dxa"/>
          </w:tcPr>
          <w:p w14:paraId="0EEBECD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00" w:type="dxa"/>
            <w:vAlign w:val="center"/>
          </w:tcPr>
          <w:p w14:paraId="0BE8F04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0257CD2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D65614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3552998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3CD960D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7A6598F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26A9E25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5E5C2C3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0EB4ACC2" w14:textId="77777777" w:rsidTr="000A5650">
        <w:tc>
          <w:tcPr>
            <w:tcW w:w="2335" w:type="dxa"/>
          </w:tcPr>
          <w:p w14:paraId="360FD6A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47E3">
              <w:rPr>
                <w:rFonts w:ascii="Times New Roman" w:hAnsi="Times New Roman" w:cs="Times New Roman"/>
                <w:b/>
                <w:bCs/>
              </w:rPr>
              <w:t xml:space="preserve">Community </w:t>
            </w:r>
            <w:r w:rsidRPr="002A0FB1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900" w:type="dxa"/>
            <w:vAlign w:val="center"/>
          </w:tcPr>
          <w:p w14:paraId="18AA88B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14B388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1DC49CC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ABEB92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vAlign w:val="center"/>
          </w:tcPr>
          <w:p w14:paraId="21D1347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1D61D9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0" w:type="dxa"/>
            <w:vAlign w:val="center"/>
          </w:tcPr>
          <w:p w14:paraId="3E39B5F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707BB9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000A" w:rsidRPr="006847E3" w14:paraId="2C3F877F" w14:textId="77777777" w:rsidTr="000A5650">
        <w:tc>
          <w:tcPr>
            <w:tcW w:w="2335" w:type="dxa"/>
          </w:tcPr>
          <w:p w14:paraId="44544F97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ubs</w:t>
            </w:r>
          </w:p>
        </w:tc>
        <w:tc>
          <w:tcPr>
            <w:tcW w:w="900" w:type="dxa"/>
            <w:vAlign w:val="center"/>
          </w:tcPr>
          <w:p w14:paraId="717E27C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vAlign w:val="center"/>
          </w:tcPr>
          <w:p w14:paraId="0FC8C18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23B62A5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810" w:type="dxa"/>
            <w:vAlign w:val="center"/>
          </w:tcPr>
          <w:p w14:paraId="1E834F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2E9E2EC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vAlign w:val="center"/>
          </w:tcPr>
          <w:p w14:paraId="0574A56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66F9A9C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dxa"/>
            <w:vAlign w:val="center"/>
          </w:tcPr>
          <w:p w14:paraId="12F3C0F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6EC6F6E4" w14:textId="77777777" w:rsidTr="000A5650">
        <w:tc>
          <w:tcPr>
            <w:tcW w:w="2335" w:type="dxa"/>
          </w:tcPr>
          <w:p w14:paraId="1C3DE7F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Fast-food stores</w:t>
            </w:r>
          </w:p>
        </w:tc>
        <w:tc>
          <w:tcPr>
            <w:tcW w:w="900" w:type="dxa"/>
            <w:vAlign w:val="center"/>
          </w:tcPr>
          <w:p w14:paraId="0DF86D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810" w:type="dxa"/>
            <w:vAlign w:val="center"/>
          </w:tcPr>
          <w:p w14:paraId="0E8078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719B2EE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810" w:type="dxa"/>
            <w:vAlign w:val="center"/>
          </w:tcPr>
          <w:p w14:paraId="6962FF1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15E06DB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810" w:type="dxa"/>
            <w:vAlign w:val="center"/>
          </w:tcPr>
          <w:p w14:paraId="5DDE024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290B821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10" w:type="dxa"/>
            <w:vAlign w:val="center"/>
          </w:tcPr>
          <w:p w14:paraId="3989993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6F70B6BA" w14:textId="77777777" w:rsidTr="000A5650">
        <w:tc>
          <w:tcPr>
            <w:tcW w:w="2335" w:type="dxa"/>
          </w:tcPr>
          <w:p w14:paraId="61FA7FF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Cigarette retailers</w:t>
            </w:r>
          </w:p>
        </w:tc>
        <w:tc>
          <w:tcPr>
            <w:tcW w:w="900" w:type="dxa"/>
            <w:vAlign w:val="center"/>
          </w:tcPr>
          <w:p w14:paraId="620BF96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9.82</w:t>
            </w:r>
          </w:p>
        </w:tc>
        <w:tc>
          <w:tcPr>
            <w:tcW w:w="810" w:type="dxa"/>
            <w:vAlign w:val="center"/>
          </w:tcPr>
          <w:p w14:paraId="006ABF2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1A33140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22.63</w:t>
            </w:r>
          </w:p>
        </w:tc>
        <w:tc>
          <w:tcPr>
            <w:tcW w:w="810" w:type="dxa"/>
            <w:vAlign w:val="center"/>
          </w:tcPr>
          <w:p w14:paraId="34933AF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0F4ACBF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8.95</w:t>
            </w:r>
          </w:p>
        </w:tc>
        <w:tc>
          <w:tcPr>
            <w:tcW w:w="810" w:type="dxa"/>
            <w:vAlign w:val="center"/>
          </w:tcPr>
          <w:p w14:paraId="437FD94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AC025E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  <w:tc>
          <w:tcPr>
            <w:tcW w:w="810" w:type="dxa"/>
            <w:vAlign w:val="center"/>
          </w:tcPr>
          <w:p w14:paraId="587A85E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00A" w:rsidRPr="006847E3" w14:paraId="13FECF83" w14:textId="77777777" w:rsidTr="000A5650">
        <w:tc>
          <w:tcPr>
            <w:tcW w:w="2335" w:type="dxa"/>
          </w:tcPr>
          <w:p w14:paraId="521EF16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00" w:type="dxa"/>
            <w:vAlign w:val="center"/>
          </w:tcPr>
          <w:p w14:paraId="08201C1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52E27B1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center"/>
          </w:tcPr>
          <w:p w14:paraId="559A02C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1069F7D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vAlign w:val="center"/>
          </w:tcPr>
          <w:p w14:paraId="4C56DC7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3B555CE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center"/>
          </w:tcPr>
          <w:p w14:paraId="54DA24A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4FBCAB2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6000A" w:rsidRPr="006847E3" w14:paraId="6B0546BD" w14:textId="77777777" w:rsidTr="000A5650">
        <w:tc>
          <w:tcPr>
            <w:tcW w:w="2335" w:type="dxa"/>
          </w:tcPr>
          <w:p w14:paraId="316B8DF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00" w:type="dxa"/>
            <w:vAlign w:val="center"/>
          </w:tcPr>
          <w:p w14:paraId="0632DBA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68209C9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623EBF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6B1FB1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9F20E5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161D6E3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0218D2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0D54030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00A" w:rsidRPr="006847E3" w14:paraId="3B7530BB" w14:textId="77777777" w:rsidTr="000A5650">
        <w:tc>
          <w:tcPr>
            <w:tcW w:w="2335" w:type="dxa"/>
          </w:tcPr>
          <w:p w14:paraId="4477A2A8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900" w:type="dxa"/>
            <w:vAlign w:val="center"/>
          </w:tcPr>
          <w:p w14:paraId="3CA7E83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1084500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EFE484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3C268B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DCF0F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7BA284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4B9BD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049AA33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45370DDB" w14:textId="77777777" w:rsidTr="000A5650">
        <w:tc>
          <w:tcPr>
            <w:tcW w:w="2335" w:type="dxa"/>
          </w:tcPr>
          <w:p w14:paraId="19DB3A0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00" w:type="dxa"/>
            <w:vAlign w:val="center"/>
          </w:tcPr>
          <w:p w14:paraId="0A4E961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03E1690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9879F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630520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6B66C8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vAlign w:val="center"/>
          </w:tcPr>
          <w:p w14:paraId="2F6DE5A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261058D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5C2CFEC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688DF221" w14:textId="77777777" w:rsidTr="000A5650">
        <w:tc>
          <w:tcPr>
            <w:tcW w:w="2335" w:type="dxa"/>
            <w:shd w:val="clear" w:color="auto" w:fill="D0CECE" w:themeFill="background2" w:themeFillShade="E6"/>
          </w:tcPr>
          <w:p w14:paraId="6C1B642C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1DECF1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BBC715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755D0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23D13A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C26C0C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5BF9D5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302F7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3D54A3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A6000A" w:rsidRPr="006847E3" w14:paraId="4164913B" w14:textId="77777777" w:rsidTr="000A5650">
        <w:tc>
          <w:tcPr>
            <w:tcW w:w="2335" w:type="dxa"/>
            <w:shd w:val="clear" w:color="auto" w:fill="auto"/>
          </w:tcPr>
          <w:p w14:paraId="288ED260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socioeconomic</w:t>
            </w:r>
            <w:r w:rsidRPr="006847E3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29866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6166CA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53C5F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9DF947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4E6D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8CB6EB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622FB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4CCD71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6000A" w:rsidRPr="006847E3" w14:paraId="6310E0F1" w14:textId="77777777" w:rsidTr="000A5650">
        <w:tc>
          <w:tcPr>
            <w:tcW w:w="2335" w:type="dxa"/>
          </w:tcPr>
          <w:p w14:paraId="4A24524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00" w:type="dxa"/>
            <w:vAlign w:val="center"/>
          </w:tcPr>
          <w:p w14:paraId="6E7589C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vAlign w:val="center"/>
          </w:tcPr>
          <w:p w14:paraId="2E34115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1E89A2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212FB4A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E333CA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4EAB549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DD846D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0D21C1B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25BDC6A8" w14:textId="77777777" w:rsidTr="000A5650">
        <w:tc>
          <w:tcPr>
            <w:tcW w:w="2335" w:type="dxa"/>
          </w:tcPr>
          <w:p w14:paraId="1992737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00" w:type="dxa"/>
            <w:vAlign w:val="center"/>
          </w:tcPr>
          <w:p w14:paraId="2265588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10" w:type="dxa"/>
            <w:vAlign w:val="center"/>
          </w:tcPr>
          <w:p w14:paraId="25011B6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6848C9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16125EB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59C84E7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74784AE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5DF82C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2AA8B89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2CA232BC" w14:textId="77777777" w:rsidTr="000A5650">
        <w:tc>
          <w:tcPr>
            <w:tcW w:w="2335" w:type="dxa"/>
          </w:tcPr>
          <w:p w14:paraId="7C7ADA0B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00" w:type="dxa"/>
            <w:vAlign w:val="center"/>
          </w:tcPr>
          <w:p w14:paraId="100BCEF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30105E1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7EF7135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67AEC3A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694DB0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07A34A9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E71AC1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09E4E14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6D51A598" w14:textId="77777777" w:rsidTr="000A5650">
        <w:tc>
          <w:tcPr>
            <w:tcW w:w="2335" w:type="dxa"/>
          </w:tcPr>
          <w:p w14:paraId="6581320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00" w:type="dxa"/>
            <w:vAlign w:val="center"/>
          </w:tcPr>
          <w:p w14:paraId="28685D2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0" w:type="dxa"/>
            <w:vAlign w:val="center"/>
          </w:tcPr>
          <w:p w14:paraId="46CA869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29B595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7CBFB87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6215C21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dxa"/>
            <w:vAlign w:val="center"/>
          </w:tcPr>
          <w:p w14:paraId="77C2EF9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C6EB03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vAlign w:val="center"/>
          </w:tcPr>
          <w:p w14:paraId="0D6B6D6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6000A" w:rsidRPr="006847E3" w14:paraId="112D77CC" w14:textId="77777777" w:rsidTr="000A5650">
        <w:tc>
          <w:tcPr>
            <w:tcW w:w="2335" w:type="dxa"/>
          </w:tcPr>
          <w:p w14:paraId="704A9E7E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00" w:type="dxa"/>
            <w:vAlign w:val="center"/>
          </w:tcPr>
          <w:p w14:paraId="79AF45B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0" w:type="dxa"/>
            <w:vAlign w:val="center"/>
          </w:tcPr>
          <w:p w14:paraId="5412D77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1E0196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vAlign w:val="center"/>
          </w:tcPr>
          <w:p w14:paraId="3D3AD72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55D24D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10" w:type="dxa"/>
            <w:vAlign w:val="center"/>
          </w:tcPr>
          <w:p w14:paraId="315A7FD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7E6C54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6B2BFA4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385DE20D" w14:textId="77777777" w:rsidTr="000A5650">
        <w:tc>
          <w:tcPr>
            <w:tcW w:w="2335" w:type="dxa"/>
          </w:tcPr>
          <w:p w14:paraId="18598648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Manual jobs</w:t>
            </w:r>
          </w:p>
        </w:tc>
        <w:tc>
          <w:tcPr>
            <w:tcW w:w="900" w:type="dxa"/>
            <w:vAlign w:val="center"/>
          </w:tcPr>
          <w:p w14:paraId="3D81425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vAlign w:val="center"/>
          </w:tcPr>
          <w:p w14:paraId="22DAB05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3AABBDF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69A2933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1CF604C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252182A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119D59D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 </w:t>
            </w:r>
          </w:p>
        </w:tc>
        <w:tc>
          <w:tcPr>
            <w:tcW w:w="810" w:type="dxa"/>
            <w:vAlign w:val="center"/>
          </w:tcPr>
          <w:p w14:paraId="5C8D6B6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C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000A" w:rsidRPr="006847E3" w14:paraId="75BD6CE4" w14:textId="77777777" w:rsidTr="000A5650">
        <w:tc>
          <w:tcPr>
            <w:tcW w:w="2335" w:type="dxa"/>
          </w:tcPr>
          <w:p w14:paraId="04B5D6D5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 i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nterpersonal factors</w:t>
            </w:r>
          </w:p>
        </w:tc>
        <w:tc>
          <w:tcPr>
            <w:tcW w:w="900" w:type="dxa"/>
            <w:vAlign w:val="center"/>
          </w:tcPr>
          <w:p w14:paraId="4EFF4F2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38C06E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1DF171D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2A8CEC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311145F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EB5EBD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2426AD5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AD5C39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00A" w:rsidRPr="006847E3" w14:paraId="5C7EE37C" w14:textId="77777777" w:rsidTr="000A5650">
        <w:tc>
          <w:tcPr>
            <w:tcW w:w="2335" w:type="dxa"/>
          </w:tcPr>
          <w:p w14:paraId="7F075C89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00" w:type="dxa"/>
            <w:vAlign w:val="center"/>
          </w:tcPr>
          <w:p w14:paraId="587601C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422E516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05F5EC2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467096A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850C81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vAlign w:val="center"/>
          </w:tcPr>
          <w:p w14:paraId="7E189CA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113F8AE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4DC011F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7386454F" w14:textId="77777777" w:rsidTr="000A5650">
        <w:tc>
          <w:tcPr>
            <w:tcW w:w="2335" w:type="dxa"/>
          </w:tcPr>
          <w:p w14:paraId="0AE9FE51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00" w:type="dxa"/>
            <w:vAlign w:val="center"/>
          </w:tcPr>
          <w:p w14:paraId="4DCE1CF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773A7B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99F332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0B79947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52416F6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335B718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61FEB5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2195310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00A" w:rsidRPr="006847E3" w14:paraId="5C8BA398" w14:textId="77777777" w:rsidTr="000A5650">
        <w:tc>
          <w:tcPr>
            <w:tcW w:w="2335" w:type="dxa"/>
          </w:tcPr>
          <w:p w14:paraId="011DE64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47E3">
              <w:rPr>
                <w:rFonts w:ascii="Times New Roman" w:hAnsi="Times New Roman" w:cs="Times New Roman"/>
                <w:b/>
                <w:bCs/>
              </w:rPr>
              <w:t xml:space="preserve">Community </w:t>
            </w:r>
            <w:r w:rsidRPr="002A0FB1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Pr="006847E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900" w:type="dxa"/>
            <w:vAlign w:val="center"/>
          </w:tcPr>
          <w:p w14:paraId="73171D8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8D3F28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vAlign w:val="center"/>
          </w:tcPr>
          <w:p w14:paraId="560BCC1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DA10D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468E147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3B35C8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vAlign w:val="center"/>
          </w:tcPr>
          <w:p w14:paraId="22F1EF0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66BB1A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6000A" w:rsidRPr="006847E3" w14:paraId="0046F9C3" w14:textId="77777777" w:rsidTr="000A5650">
        <w:tc>
          <w:tcPr>
            <w:tcW w:w="2335" w:type="dxa"/>
          </w:tcPr>
          <w:p w14:paraId="740FDA1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ubs</w:t>
            </w:r>
          </w:p>
        </w:tc>
        <w:tc>
          <w:tcPr>
            <w:tcW w:w="900" w:type="dxa"/>
            <w:vAlign w:val="center"/>
          </w:tcPr>
          <w:p w14:paraId="1F2E25A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10" w:type="dxa"/>
            <w:vAlign w:val="center"/>
          </w:tcPr>
          <w:p w14:paraId="48666EC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1CB4813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vAlign w:val="center"/>
          </w:tcPr>
          <w:p w14:paraId="53CEDCC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41F95D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10" w:type="dxa"/>
            <w:vAlign w:val="center"/>
          </w:tcPr>
          <w:p w14:paraId="16876D4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6477077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45664A8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58D19273" w14:textId="77777777" w:rsidTr="000A5650">
        <w:tc>
          <w:tcPr>
            <w:tcW w:w="2335" w:type="dxa"/>
          </w:tcPr>
          <w:p w14:paraId="3DE86EF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Fast-food stores</w:t>
            </w:r>
          </w:p>
        </w:tc>
        <w:tc>
          <w:tcPr>
            <w:tcW w:w="900" w:type="dxa"/>
            <w:vAlign w:val="center"/>
          </w:tcPr>
          <w:p w14:paraId="18F55A9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1.96</w:t>
            </w:r>
            <w:r w:rsidRPr="000E38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vAlign w:val="center"/>
          </w:tcPr>
          <w:p w14:paraId="17A018F6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vAlign w:val="center"/>
          </w:tcPr>
          <w:p w14:paraId="73EA564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810" w:type="dxa"/>
            <w:vAlign w:val="center"/>
          </w:tcPr>
          <w:p w14:paraId="7FFBE0F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7CF340F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2.56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1B105C1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vAlign w:val="center"/>
          </w:tcPr>
          <w:p w14:paraId="5DA88FE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b/>
                <w:bCs/>
                <w:color w:val="000000"/>
              </w:rPr>
              <w:t>2.00</w:t>
            </w:r>
            <w:r w:rsidRPr="000E389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26A6673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6000A" w:rsidRPr="006847E3" w14:paraId="77749A30" w14:textId="77777777" w:rsidTr="000A5650">
        <w:tc>
          <w:tcPr>
            <w:tcW w:w="2335" w:type="dxa"/>
          </w:tcPr>
          <w:p w14:paraId="7AEC22D6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Cigarette retailers</w:t>
            </w:r>
          </w:p>
        </w:tc>
        <w:tc>
          <w:tcPr>
            <w:tcW w:w="900" w:type="dxa"/>
            <w:vAlign w:val="center"/>
          </w:tcPr>
          <w:p w14:paraId="50015C8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810" w:type="dxa"/>
            <w:vAlign w:val="center"/>
          </w:tcPr>
          <w:p w14:paraId="5F46CF4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3A8BA24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810" w:type="dxa"/>
            <w:vAlign w:val="center"/>
          </w:tcPr>
          <w:p w14:paraId="19DD477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90ACF75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10" w:type="dxa"/>
            <w:vAlign w:val="center"/>
          </w:tcPr>
          <w:p w14:paraId="0EC59CB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4E18D5F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0" w:type="dxa"/>
            <w:vAlign w:val="center"/>
          </w:tcPr>
          <w:p w14:paraId="29D5504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00A" w:rsidRPr="006847E3" w14:paraId="18BF5F2F" w14:textId="77777777" w:rsidTr="000A5650">
        <w:tc>
          <w:tcPr>
            <w:tcW w:w="2335" w:type="dxa"/>
          </w:tcPr>
          <w:p w14:paraId="4F4C15B4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00" w:type="dxa"/>
            <w:vAlign w:val="center"/>
          </w:tcPr>
          <w:p w14:paraId="34E9746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7B228CD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778231FA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58C4393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7AD47E8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vAlign w:val="center"/>
          </w:tcPr>
          <w:p w14:paraId="4507B333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53728C8F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vAlign w:val="center"/>
          </w:tcPr>
          <w:p w14:paraId="6C872C6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7569838A" w14:textId="77777777" w:rsidTr="000A5650">
        <w:tc>
          <w:tcPr>
            <w:tcW w:w="2335" w:type="dxa"/>
          </w:tcPr>
          <w:p w14:paraId="00B359FB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00" w:type="dxa"/>
            <w:vAlign w:val="center"/>
          </w:tcPr>
          <w:p w14:paraId="7B8FA5B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vAlign w:val="center"/>
          </w:tcPr>
          <w:p w14:paraId="50D5F5F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B48D91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74BC5C0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7924811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vAlign w:val="center"/>
          </w:tcPr>
          <w:p w14:paraId="087940E0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EBA8C0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459B6474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70ACF994" w14:textId="77777777" w:rsidTr="000A5650">
        <w:tc>
          <w:tcPr>
            <w:tcW w:w="2335" w:type="dxa"/>
          </w:tcPr>
          <w:p w14:paraId="6BE83752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Health checkup</w:t>
            </w:r>
          </w:p>
        </w:tc>
        <w:tc>
          <w:tcPr>
            <w:tcW w:w="900" w:type="dxa"/>
            <w:vAlign w:val="center"/>
          </w:tcPr>
          <w:p w14:paraId="469F3E19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661E21E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2D08103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vAlign w:val="center"/>
          </w:tcPr>
          <w:p w14:paraId="29639BCD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center"/>
          </w:tcPr>
          <w:p w14:paraId="6D5CBE51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9FE282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65659D2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vAlign w:val="center"/>
          </w:tcPr>
          <w:p w14:paraId="79C0B35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6000A" w:rsidRPr="006847E3" w14:paraId="1289770F" w14:textId="77777777" w:rsidTr="000A5650">
        <w:tc>
          <w:tcPr>
            <w:tcW w:w="2335" w:type="dxa"/>
          </w:tcPr>
          <w:p w14:paraId="36EF8F0A" w14:textId="77777777" w:rsidR="00A6000A" w:rsidRPr="006847E3" w:rsidRDefault="00A6000A" w:rsidP="000A5650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00" w:type="dxa"/>
            <w:vAlign w:val="center"/>
          </w:tcPr>
          <w:p w14:paraId="1F4F383E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vAlign w:val="center"/>
          </w:tcPr>
          <w:p w14:paraId="3D2D728C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13903E67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vAlign w:val="center"/>
          </w:tcPr>
          <w:p w14:paraId="1FB6AB3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3DD346D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vAlign w:val="center"/>
          </w:tcPr>
          <w:p w14:paraId="6D520C48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7FAE265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vAlign w:val="center"/>
          </w:tcPr>
          <w:p w14:paraId="5702692B" w14:textId="77777777" w:rsidR="00A6000A" w:rsidRPr="006847E3" w:rsidRDefault="00A6000A" w:rsidP="000A5650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47E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3EA92529" w14:textId="77777777" w:rsidR="00A6000A" w:rsidRDefault="00A6000A" w:rsidP="00A6000A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172D6">
        <w:rPr>
          <w:rFonts w:ascii="Times New Roman" w:hAnsi="Times New Roman" w:cs="Times New Roman"/>
          <w:sz w:val="18"/>
          <w:szCs w:val="18"/>
        </w:rPr>
        <w:t>β, regression coefficient; R</w:t>
      </w:r>
      <w:r w:rsidRPr="00A172D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A172D6">
        <w:rPr>
          <w:rFonts w:ascii="Times New Roman" w:hAnsi="Times New Roman" w:cs="Times New Roman"/>
          <w:sz w:val="18"/>
          <w:szCs w:val="18"/>
        </w:rPr>
        <w:t>, R-squared value.</w:t>
      </w:r>
    </w:p>
    <w:p w14:paraId="7A035DE6" w14:textId="77777777" w:rsidR="00A6000A" w:rsidRDefault="00A6000A" w:rsidP="00A6000A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62767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estimated from regression models including age-standardized rates of unhealthy living as dependent variable and age-standardized rates of covariates (except for the number of pubs, fast-food stores, cigarette retailers, and hospital beds per 1,000 people, and park area per person, using crude estimates) as independent variables.</w:t>
      </w:r>
    </w:p>
    <w:p w14:paraId="6E362FBF" w14:textId="77777777" w:rsidR="00A6000A" w:rsidRPr="00A172D6" w:rsidRDefault="00A6000A" w:rsidP="00A6000A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estimated from regression models including age-specific crude rates of unhealthy living as dependent variable and age-specific crude rates of covariates (except for the number of pubs, fast-food stores, cigarette retailers, and hospital beds per 1,000 people, and park area per person, using crude rates of all age groups) as independent variables.</w:t>
      </w:r>
    </w:p>
    <w:p w14:paraId="7553666B" w14:textId="098CE419" w:rsidR="007B0B4C" w:rsidRDefault="00A6000A" w:rsidP="000125F9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51C38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51C38">
        <w:rPr>
          <w:rFonts w:ascii="Times New Roman" w:hAnsi="Times New Roman" w:cs="Times New Roman"/>
          <w:sz w:val="18"/>
          <w:szCs w:val="18"/>
        </w:rPr>
        <w:t>p &lt;0.0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A51C38">
        <w:rPr>
          <w:rFonts w:ascii="Times New Roman" w:hAnsi="Times New Roman" w:cs="Times New Roman"/>
          <w:sz w:val="18"/>
          <w:szCs w:val="18"/>
        </w:rPr>
        <w:t xml:space="preserve"> *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51C38">
        <w:rPr>
          <w:rFonts w:ascii="Times New Roman" w:hAnsi="Times New Roman" w:cs="Times New Roman"/>
          <w:sz w:val="18"/>
          <w:szCs w:val="18"/>
        </w:rPr>
        <w:t>p&lt;0.001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7B0B4C" w:rsidSect="00A64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9107D"/>
    <w:multiLevelType w:val="hybridMultilevel"/>
    <w:tmpl w:val="0C0A4CFE"/>
    <w:lvl w:ilvl="0" w:tplc="360856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3D3C92"/>
    <w:multiLevelType w:val="hybridMultilevel"/>
    <w:tmpl w:val="2196ECDA"/>
    <w:lvl w:ilvl="0" w:tplc="5EC067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311560">
    <w:abstractNumId w:val="0"/>
  </w:num>
  <w:num w:numId="2" w16cid:durableId="317150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D6"/>
    <w:rsid w:val="00005B51"/>
    <w:rsid w:val="00006DE9"/>
    <w:rsid w:val="000111F8"/>
    <w:rsid w:val="000125F9"/>
    <w:rsid w:val="0001434F"/>
    <w:rsid w:val="00015873"/>
    <w:rsid w:val="00023491"/>
    <w:rsid w:val="00023604"/>
    <w:rsid w:val="000260A8"/>
    <w:rsid w:val="000260BC"/>
    <w:rsid w:val="000359AE"/>
    <w:rsid w:val="00047E88"/>
    <w:rsid w:val="000509A8"/>
    <w:rsid w:val="0006161A"/>
    <w:rsid w:val="00063DA5"/>
    <w:rsid w:val="00071C78"/>
    <w:rsid w:val="000775EA"/>
    <w:rsid w:val="0008006B"/>
    <w:rsid w:val="00082BC5"/>
    <w:rsid w:val="00085891"/>
    <w:rsid w:val="000937C8"/>
    <w:rsid w:val="000956D4"/>
    <w:rsid w:val="000A3CFA"/>
    <w:rsid w:val="000A47B6"/>
    <w:rsid w:val="000A7967"/>
    <w:rsid w:val="000B0A65"/>
    <w:rsid w:val="000B68A8"/>
    <w:rsid w:val="000C2287"/>
    <w:rsid w:val="000C5D89"/>
    <w:rsid w:val="000C7478"/>
    <w:rsid w:val="000D72C8"/>
    <w:rsid w:val="000E0B56"/>
    <w:rsid w:val="000E3895"/>
    <w:rsid w:val="000E5108"/>
    <w:rsid w:val="000E6C4D"/>
    <w:rsid w:val="000F231F"/>
    <w:rsid w:val="000F58B1"/>
    <w:rsid w:val="00111AC1"/>
    <w:rsid w:val="00111FB2"/>
    <w:rsid w:val="001125E3"/>
    <w:rsid w:val="00113D99"/>
    <w:rsid w:val="0012408C"/>
    <w:rsid w:val="00126373"/>
    <w:rsid w:val="0012750A"/>
    <w:rsid w:val="00132952"/>
    <w:rsid w:val="001332F1"/>
    <w:rsid w:val="00134673"/>
    <w:rsid w:val="00135D4D"/>
    <w:rsid w:val="00136486"/>
    <w:rsid w:val="00136AE7"/>
    <w:rsid w:val="00136ECD"/>
    <w:rsid w:val="00140160"/>
    <w:rsid w:val="00143487"/>
    <w:rsid w:val="0014393B"/>
    <w:rsid w:val="00144BBB"/>
    <w:rsid w:val="00146D4F"/>
    <w:rsid w:val="0016001B"/>
    <w:rsid w:val="00172362"/>
    <w:rsid w:val="001744EE"/>
    <w:rsid w:val="001751B6"/>
    <w:rsid w:val="001764F2"/>
    <w:rsid w:val="00181C56"/>
    <w:rsid w:val="0018360E"/>
    <w:rsid w:val="00183D37"/>
    <w:rsid w:val="00184AAE"/>
    <w:rsid w:val="00185579"/>
    <w:rsid w:val="001877A4"/>
    <w:rsid w:val="0019350D"/>
    <w:rsid w:val="00194267"/>
    <w:rsid w:val="001948D7"/>
    <w:rsid w:val="0019599A"/>
    <w:rsid w:val="001B1362"/>
    <w:rsid w:val="001B2767"/>
    <w:rsid w:val="001C34D6"/>
    <w:rsid w:val="001C413B"/>
    <w:rsid w:val="001C4234"/>
    <w:rsid w:val="001C59DE"/>
    <w:rsid w:val="001C628D"/>
    <w:rsid w:val="001D63C4"/>
    <w:rsid w:val="001D6767"/>
    <w:rsid w:val="001E07AD"/>
    <w:rsid w:val="001E23DA"/>
    <w:rsid w:val="001E3029"/>
    <w:rsid w:val="00200873"/>
    <w:rsid w:val="00200D36"/>
    <w:rsid w:val="00207EAB"/>
    <w:rsid w:val="00216C03"/>
    <w:rsid w:val="0021705A"/>
    <w:rsid w:val="00220C18"/>
    <w:rsid w:val="00222A8F"/>
    <w:rsid w:val="0022433E"/>
    <w:rsid w:val="00232C1B"/>
    <w:rsid w:val="00233F3F"/>
    <w:rsid w:val="00252DF2"/>
    <w:rsid w:val="0026163D"/>
    <w:rsid w:val="002617A2"/>
    <w:rsid w:val="00263994"/>
    <w:rsid w:val="002639A9"/>
    <w:rsid w:val="00264B51"/>
    <w:rsid w:val="00272CC5"/>
    <w:rsid w:val="00282E47"/>
    <w:rsid w:val="002863C8"/>
    <w:rsid w:val="002879E9"/>
    <w:rsid w:val="002A0FB1"/>
    <w:rsid w:val="002A3D88"/>
    <w:rsid w:val="002A5F09"/>
    <w:rsid w:val="002A61D2"/>
    <w:rsid w:val="002A736F"/>
    <w:rsid w:val="002B256D"/>
    <w:rsid w:val="002C0001"/>
    <w:rsid w:val="002C3A98"/>
    <w:rsid w:val="002C4DA4"/>
    <w:rsid w:val="002D0B89"/>
    <w:rsid w:val="002D237C"/>
    <w:rsid w:val="002D767B"/>
    <w:rsid w:val="002E0BE4"/>
    <w:rsid w:val="002E5883"/>
    <w:rsid w:val="002E6DC7"/>
    <w:rsid w:val="002F7947"/>
    <w:rsid w:val="0031424B"/>
    <w:rsid w:val="003166C7"/>
    <w:rsid w:val="00316758"/>
    <w:rsid w:val="003209D5"/>
    <w:rsid w:val="00323FAB"/>
    <w:rsid w:val="00326CD6"/>
    <w:rsid w:val="00327C4F"/>
    <w:rsid w:val="00337AC8"/>
    <w:rsid w:val="00340FF1"/>
    <w:rsid w:val="0034602E"/>
    <w:rsid w:val="0035269E"/>
    <w:rsid w:val="00364459"/>
    <w:rsid w:val="00364E86"/>
    <w:rsid w:val="003724DA"/>
    <w:rsid w:val="00372DDA"/>
    <w:rsid w:val="003829F6"/>
    <w:rsid w:val="00385141"/>
    <w:rsid w:val="00386281"/>
    <w:rsid w:val="003952A2"/>
    <w:rsid w:val="003973EC"/>
    <w:rsid w:val="003A0AA2"/>
    <w:rsid w:val="003A1B6F"/>
    <w:rsid w:val="003B0084"/>
    <w:rsid w:val="003B0B5C"/>
    <w:rsid w:val="003B1BB7"/>
    <w:rsid w:val="003B1DC5"/>
    <w:rsid w:val="003B7906"/>
    <w:rsid w:val="003C0C71"/>
    <w:rsid w:val="003C380D"/>
    <w:rsid w:val="003C3F80"/>
    <w:rsid w:val="003C5743"/>
    <w:rsid w:val="003C7BDB"/>
    <w:rsid w:val="003D0195"/>
    <w:rsid w:val="003D1700"/>
    <w:rsid w:val="003D70D3"/>
    <w:rsid w:val="003D76CA"/>
    <w:rsid w:val="003D7AFB"/>
    <w:rsid w:val="003E07F5"/>
    <w:rsid w:val="003E7D33"/>
    <w:rsid w:val="003F1E30"/>
    <w:rsid w:val="003F597B"/>
    <w:rsid w:val="004018A7"/>
    <w:rsid w:val="00405FA0"/>
    <w:rsid w:val="004064F7"/>
    <w:rsid w:val="0041723E"/>
    <w:rsid w:val="00420AB5"/>
    <w:rsid w:val="00430251"/>
    <w:rsid w:val="004305BD"/>
    <w:rsid w:val="00431831"/>
    <w:rsid w:val="00434AD9"/>
    <w:rsid w:val="00435DBD"/>
    <w:rsid w:val="00436E3C"/>
    <w:rsid w:val="004371D5"/>
    <w:rsid w:val="00444E34"/>
    <w:rsid w:val="00446102"/>
    <w:rsid w:val="00446C24"/>
    <w:rsid w:val="0045204E"/>
    <w:rsid w:val="00452BD2"/>
    <w:rsid w:val="00460D96"/>
    <w:rsid w:val="00473F5F"/>
    <w:rsid w:val="00475B23"/>
    <w:rsid w:val="00480113"/>
    <w:rsid w:val="00480721"/>
    <w:rsid w:val="004870B7"/>
    <w:rsid w:val="0049066C"/>
    <w:rsid w:val="004937F5"/>
    <w:rsid w:val="00493F6E"/>
    <w:rsid w:val="00494A56"/>
    <w:rsid w:val="00494B5F"/>
    <w:rsid w:val="004950E8"/>
    <w:rsid w:val="00497D62"/>
    <w:rsid w:val="004A6131"/>
    <w:rsid w:val="004B271E"/>
    <w:rsid w:val="004B53F2"/>
    <w:rsid w:val="004B6594"/>
    <w:rsid w:val="004B6B20"/>
    <w:rsid w:val="004B7C2F"/>
    <w:rsid w:val="004C02E9"/>
    <w:rsid w:val="004C76BF"/>
    <w:rsid w:val="004D3D32"/>
    <w:rsid w:val="004D3F71"/>
    <w:rsid w:val="004D4D97"/>
    <w:rsid w:val="004D5AF5"/>
    <w:rsid w:val="004E2E18"/>
    <w:rsid w:val="004E3BD9"/>
    <w:rsid w:val="004F3294"/>
    <w:rsid w:val="005006D2"/>
    <w:rsid w:val="0050620C"/>
    <w:rsid w:val="00512AEA"/>
    <w:rsid w:val="005204F8"/>
    <w:rsid w:val="00535E22"/>
    <w:rsid w:val="00536B9A"/>
    <w:rsid w:val="005559F5"/>
    <w:rsid w:val="00561B27"/>
    <w:rsid w:val="00561C18"/>
    <w:rsid w:val="00563C8B"/>
    <w:rsid w:val="0056600B"/>
    <w:rsid w:val="00581903"/>
    <w:rsid w:val="005874A1"/>
    <w:rsid w:val="00587C33"/>
    <w:rsid w:val="0059475E"/>
    <w:rsid w:val="005A1D90"/>
    <w:rsid w:val="005A2066"/>
    <w:rsid w:val="005A69D1"/>
    <w:rsid w:val="005B0314"/>
    <w:rsid w:val="005C0134"/>
    <w:rsid w:val="005C3731"/>
    <w:rsid w:val="005C3E31"/>
    <w:rsid w:val="005C501F"/>
    <w:rsid w:val="005D0249"/>
    <w:rsid w:val="005D624B"/>
    <w:rsid w:val="005D7446"/>
    <w:rsid w:val="005E3936"/>
    <w:rsid w:val="005E7A20"/>
    <w:rsid w:val="005F32EE"/>
    <w:rsid w:val="00600B1C"/>
    <w:rsid w:val="0060398D"/>
    <w:rsid w:val="00604E05"/>
    <w:rsid w:val="00610BDD"/>
    <w:rsid w:val="00613FE4"/>
    <w:rsid w:val="00614366"/>
    <w:rsid w:val="00614CB9"/>
    <w:rsid w:val="006356EF"/>
    <w:rsid w:val="00642273"/>
    <w:rsid w:val="0064678B"/>
    <w:rsid w:val="006543AF"/>
    <w:rsid w:val="006570FC"/>
    <w:rsid w:val="00657932"/>
    <w:rsid w:val="006643B5"/>
    <w:rsid w:val="006679FF"/>
    <w:rsid w:val="00675245"/>
    <w:rsid w:val="0067564B"/>
    <w:rsid w:val="006814B7"/>
    <w:rsid w:val="00682BBD"/>
    <w:rsid w:val="006847E3"/>
    <w:rsid w:val="006862BD"/>
    <w:rsid w:val="0069387D"/>
    <w:rsid w:val="00694E2A"/>
    <w:rsid w:val="006A3A64"/>
    <w:rsid w:val="006A4467"/>
    <w:rsid w:val="006B3E20"/>
    <w:rsid w:val="006C0098"/>
    <w:rsid w:val="006C487D"/>
    <w:rsid w:val="006C5F15"/>
    <w:rsid w:val="006C7CB8"/>
    <w:rsid w:val="006D2265"/>
    <w:rsid w:val="006E0777"/>
    <w:rsid w:val="006E14B2"/>
    <w:rsid w:val="006E1A5B"/>
    <w:rsid w:val="006E1CAC"/>
    <w:rsid w:val="006E2D80"/>
    <w:rsid w:val="006E4D1B"/>
    <w:rsid w:val="006F56D8"/>
    <w:rsid w:val="00703101"/>
    <w:rsid w:val="00705E91"/>
    <w:rsid w:val="00705F6F"/>
    <w:rsid w:val="00710953"/>
    <w:rsid w:val="00714844"/>
    <w:rsid w:val="007207AE"/>
    <w:rsid w:val="007212D3"/>
    <w:rsid w:val="00724A47"/>
    <w:rsid w:val="0072737B"/>
    <w:rsid w:val="00735D62"/>
    <w:rsid w:val="0074046A"/>
    <w:rsid w:val="00745540"/>
    <w:rsid w:val="00763ED7"/>
    <w:rsid w:val="00764553"/>
    <w:rsid w:val="00770FEA"/>
    <w:rsid w:val="00774B55"/>
    <w:rsid w:val="00785BC2"/>
    <w:rsid w:val="0078658F"/>
    <w:rsid w:val="00786D4B"/>
    <w:rsid w:val="00790F2C"/>
    <w:rsid w:val="00791D54"/>
    <w:rsid w:val="00793C22"/>
    <w:rsid w:val="00793DA3"/>
    <w:rsid w:val="007A08C5"/>
    <w:rsid w:val="007A4621"/>
    <w:rsid w:val="007B0B4C"/>
    <w:rsid w:val="007B49F8"/>
    <w:rsid w:val="007B560E"/>
    <w:rsid w:val="007C41AE"/>
    <w:rsid w:val="007C4924"/>
    <w:rsid w:val="007D35E7"/>
    <w:rsid w:val="007D6FC4"/>
    <w:rsid w:val="007E3CCE"/>
    <w:rsid w:val="007F00F6"/>
    <w:rsid w:val="007F4D01"/>
    <w:rsid w:val="00807CF0"/>
    <w:rsid w:val="00810DCC"/>
    <w:rsid w:val="0081354A"/>
    <w:rsid w:val="00813861"/>
    <w:rsid w:val="00815C12"/>
    <w:rsid w:val="00817CCB"/>
    <w:rsid w:val="00822FAA"/>
    <w:rsid w:val="0082394E"/>
    <w:rsid w:val="00825866"/>
    <w:rsid w:val="008274AF"/>
    <w:rsid w:val="00827772"/>
    <w:rsid w:val="0083176E"/>
    <w:rsid w:val="0083194B"/>
    <w:rsid w:val="00832028"/>
    <w:rsid w:val="00834C22"/>
    <w:rsid w:val="00836CCA"/>
    <w:rsid w:val="0083752D"/>
    <w:rsid w:val="00837663"/>
    <w:rsid w:val="00846DAA"/>
    <w:rsid w:val="00851654"/>
    <w:rsid w:val="00857882"/>
    <w:rsid w:val="0086291C"/>
    <w:rsid w:val="00864E05"/>
    <w:rsid w:val="0086556B"/>
    <w:rsid w:val="008662A6"/>
    <w:rsid w:val="00873BD4"/>
    <w:rsid w:val="00874542"/>
    <w:rsid w:val="0087736D"/>
    <w:rsid w:val="008832D6"/>
    <w:rsid w:val="00884400"/>
    <w:rsid w:val="0088464B"/>
    <w:rsid w:val="00885C76"/>
    <w:rsid w:val="008905E6"/>
    <w:rsid w:val="00890627"/>
    <w:rsid w:val="00892B04"/>
    <w:rsid w:val="008A3FC7"/>
    <w:rsid w:val="008C0BD6"/>
    <w:rsid w:val="008D5081"/>
    <w:rsid w:val="008D52CE"/>
    <w:rsid w:val="008E4408"/>
    <w:rsid w:val="00902124"/>
    <w:rsid w:val="00902D53"/>
    <w:rsid w:val="00906560"/>
    <w:rsid w:val="009067B6"/>
    <w:rsid w:val="00926756"/>
    <w:rsid w:val="00926D11"/>
    <w:rsid w:val="0093792B"/>
    <w:rsid w:val="009417EF"/>
    <w:rsid w:val="00942748"/>
    <w:rsid w:val="00943119"/>
    <w:rsid w:val="00946643"/>
    <w:rsid w:val="009478F5"/>
    <w:rsid w:val="00952499"/>
    <w:rsid w:val="0095350B"/>
    <w:rsid w:val="009628A4"/>
    <w:rsid w:val="009713ED"/>
    <w:rsid w:val="009760B6"/>
    <w:rsid w:val="00976D4B"/>
    <w:rsid w:val="009858A1"/>
    <w:rsid w:val="009858F9"/>
    <w:rsid w:val="00985A84"/>
    <w:rsid w:val="009924F7"/>
    <w:rsid w:val="009A25C6"/>
    <w:rsid w:val="009A4393"/>
    <w:rsid w:val="009A45CA"/>
    <w:rsid w:val="009A788D"/>
    <w:rsid w:val="009C1AC1"/>
    <w:rsid w:val="009C2C7B"/>
    <w:rsid w:val="009C758B"/>
    <w:rsid w:val="009D687D"/>
    <w:rsid w:val="009D6B5B"/>
    <w:rsid w:val="009D7300"/>
    <w:rsid w:val="009D7F7A"/>
    <w:rsid w:val="009E206C"/>
    <w:rsid w:val="009E24A8"/>
    <w:rsid w:val="009E494E"/>
    <w:rsid w:val="009E7CC5"/>
    <w:rsid w:val="009F3F30"/>
    <w:rsid w:val="009F42F1"/>
    <w:rsid w:val="009F5504"/>
    <w:rsid w:val="009F5643"/>
    <w:rsid w:val="009F5B5A"/>
    <w:rsid w:val="009F6473"/>
    <w:rsid w:val="009F77E8"/>
    <w:rsid w:val="00A005D3"/>
    <w:rsid w:val="00A02FB3"/>
    <w:rsid w:val="00A12805"/>
    <w:rsid w:val="00A17314"/>
    <w:rsid w:val="00A22BCA"/>
    <w:rsid w:val="00A27264"/>
    <w:rsid w:val="00A3196D"/>
    <w:rsid w:val="00A35B54"/>
    <w:rsid w:val="00A36BDC"/>
    <w:rsid w:val="00A40245"/>
    <w:rsid w:val="00A454BA"/>
    <w:rsid w:val="00A51C38"/>
    <w:rsid w:val="00A57F8E"/>
    <w:rsid w:val="00A6000A"/>
    <w:rsid w:val="00A6108F"/>
    <w:rsid w:val="00A6401A"/>
    <w:rsid w:val="00A64808"/>
    <w:rsid w:val="00A64FFB"/>
    <w:rsid w:val="00A666F7"/>
    <w:rsid w:val="00A66775"/>
    <w:rsid w:val="00A66C76"/>
    <w:rsid w:val="00A81E62"/>
    <w:rsid w:val="00A85C0B"/>
    <w:rsid w:val="00A94406"/>
    <w:rsid w:val="00A96E8D"/>
    <w:rsid w:val="00AA447E"/>
    <w:rsid w:val="00AA64D0"/>
    <w:rsid w:val="00AA6E7F"/>
    <w:rsid w:val="00AB383C"/>
    <w:rsid w:val="00AB4229"/>
    <w:rsid w:val="00AB67E3"/>
    <w:rsid w:val="00AC7D28"/>
    <w:rsid w:val="00AD17F5"/>
    <w:rsid w:val="00AD2AED"/>
    <w:rsid w:val="00AD43BA"/>
    <w:rsid w:val="00AD57FD"/>
    <w:rsid w:val="00AE08D3"/>
    <w:rsid w:val="00AE118F"/>
    <w:rsid w:val="00AE1952"/>
    <w:rsid w:val="00AE4C5F"/>
    <w:rsid w:val="00AF3D02"/>
    <w:rsid w:val="00AF67CF"/>
    <w:rsid w:val="00B00A79"/>
    <w:rsid w:val="00B01247"/>
    <w:rsid w:val="00B04166"/>
    <w:rsid w:val="00B042E1"/>
    <w:rsid w:val="00B05312"/>
    <w:rsid w:val="00B12917"/>
    <w:rsid w:val="00B12A0A"/>
    <w:rsid w:val="00B1330C"/>
    <w:rsid w:val="00B1373A"/>
    <w:rsid w:val="00B13E9E"/>
    <w:rsid w:val="00B1494C"/>
    <w:rsid w:val="00B34F88"/>
    <w:rsid w:val="00B368F3"/>
    <w:rsid w:val="00B45995"/>
    <w:rsid w:val="00B4720F"/>
    <w:rsid w:val="00B51756"/>
    <w:rsid w:val="00B53FBB"/>
    <w:rsid w:val="00B57CE2"/>
    <w:rsid w:val="00B6424E"/>
    <w:rsid w:val="00B65019"/>
    <w:rsid w:val="00B715B3"/>
    <w:rsid w:val="00B80334"/>
    <w:rsid w:val="00B803B1"/>
    <w:rsid w:val="00B84B41"/>
    <w:rsid w:val="00B87A15"/>
    <w:rsid w:val="00B96F5A"/>
    <w:rsid w:val="00BA1186"/>
    <w:rsid w:val="00BA3F41"/>
    <w:rsid w:val="00BA5844"/>
    <w:rsid w:val="00BA5CD6"/>
    <w:rsid w:val="00BA7551"/>
    <w:rsid w:val="00BB2896"/>
    <w:rsid w:val="00BB2D89"/>
    <w:rsid w:val="00BC5431"/>
    <w:rsid w:val="00BD0A16"/>
    <w:rsid w:val="00BD1E41"/>
    <w:rsid w:val="00BD7698"/>
    <w:rsid w:val="00BE154A"/>
    <w:rsid w:val="00BF33E2"/>
    <w:rsid w:val="00BF6D4E"/>
    <w:rsid w:val="00BF7983"/>
    <w:rsid w:val="00C04FC2"/>
    <w:rsid w:val="00C10EA0"/>
    <w:rsid w:val="00C11270"/>
    <w:rsid w:val="00C24E8C"/>
    <w:rsid w:val="00C26608"/>
    <w:rsid w:val="00C267BA"/>
    <w:rsid w:val="00C33F42"/>
    <w:rsid w:val="00C34B6B"/>
    <w:rsid w:val="00C35479"/>
    <w:rsid w:val="00C36E5E"/>
    <w:rsid w:val="00C53C5E"/>
    <w:rsid w:val="00C56CA9"/>
    <w:rsid w:val="00C64F77"/>
    <w:rsid w:val="00C700A1"/>
    <w:rsid w:val="00C76B96"/>
    <w:rsid w:val="00C83A84"/>
    <w:rsid w:val="00C85453"/>
    <w:rsid w:val="00C96F04"/>
    <w:rsid w:val="00CB146A"/>
    <w:rsid w:val="00CB3162"/>
    <w:rsid w:val="00CB654B"/>
    <w:rsid w:val="00CD1B54"/>
    <w:rsid w:val="00CD4D73"/>
    <w:rsid w:val="00CD64B5"/>
    <w:rsid w:val="00CE0277"/>
    <w:rsid w:val="00CF22DA"/>
    <w:rsid w:val="00CF23D0"/>
    <w:rsid w:val="00CF6859"/>
    <w:rsid w:val="00D037B9"/>
    <w:rsid w:val="00D039B0"/>
    <w:rsid w:val="00D048E7"/>
    <w:rsid w:val="00D07442"/>
    <w:rsid w:val="00D11727"/>
    <w:rsid w:val="00D13144"/>
    <w:rsid w:val="00D14111"/>
    <w:rsid w:val="00D1466B"/>
    <w:rsid w:val="00D24138"/>
    <w:rsid w:val="00D25162"/>
    <w:rsid w:val="00D33953"/>
    <w:rsid w:val="00D44F14"/>
    <w:rsid w:val="00D50971"/>
    <w:rsid w:val="00D62C10"/>
    <w:rsid w:val="00D7446C"/>
    <w:rsid w:val="00D7526E"/>
    <w:rsid w:val="00D757A5"/>
    <w:rsid w:val="00D91A80"/>
    <w:rsid w:val="00D91CA1"/>
    <w:rsid w:val="00D9331F"/>
    <w:rsid w:val="00D96760"/>
    <w:rsid w:val="00DA296A"/>
    <w:rsid w:val="00DA75E6"/>
    <w:rsid w:val="00DC2E01"/>
    <w:rsid w:val="00DC5BA1"/>
    <w:rsid w:val="00DD015C"/>
    <w:rsid w:val="00DD27B1"/>
    <w:rsid w:val="00DD773B"/>
    <w:rsid w:val="00DE6B2D"/>
    <w:rsid w:val="00DF02C0"/>
    <w:rsid w:val="00E03B0D"/>
    <w:rsid w:val="00E055AE"/>
    <w:rsid w:val="00E12386"/>
    <w:rsid w:val="00E14F16"/>
    <w:rsid w:val="00E1629D"/>
    <w:rsid w:val="00E23E19"/>
    <w:rsid w:val="00E244B3"/>
    <w:rsid w:val="00E25587"/>
    <w:rsid w:val="00E31C60"/>
    <w:rsid w:val="00E36134"/>
    <w:rsid w:val="00E4738E"/>
    <w:rsid w:val="00E50D25"/>
    <w:rsid w:val="00E60371"/>
    <w:rsid w:val="00E63B3C"/>
    <w:rsid w:val="00E65BEC"/>
    <w:rsid w:val="00E739D0"/>
    <w:rsid w:val="00E74334"/>
    <w:rsid w:val="00E758A2"/>
    <w:rsid w:val="00E83074"/>
    <w:rsid w:val="00E85BFD"/>
    <w:rsid w:val="00E86F1E"/>
    <w:rsid w:val="00E92AA0"/>
    <w:rsid w:val="00E95C08"/>
    <w:rsid w:val="00EA2DC8"/>
    <w:rsid w:val="00EA3C59"/>
    <w:rsid w:val="00EC1B53"/>
    <w:rsid w:val="00ED21C3"/>
    <w:rsid w:val="00ED4B15"/>
    <w:rsid w:val="00ED7C26"/>
    <w:rsid w:val="00EE0784"/>
    <w:rsid w:val="00EE1EF9"/>
    <w:rsid w:val="00EE3269"/>
    <w:rsid w:val="00EE6A42"/>
    <w:rsid w:val="00EE6DA7"/>
    <w:rsid w:val="00EF030F"/>
    <w:rsid w:val="00F00FD0"/>
    <w:rsid w:val="00F03631"/>
    <w:rsid w:val="00F036A6"/>
    <w:rsid w:val="00F047D2"/>
    <w:rsid w:val="00F07BCE"/>
    <w:rsid w:val="00F107C6"/>
    <w:rsid w:val="00F12107"/>
    <w:rsid w:val="00F16455"/>
    <w:rsid w:val="00F4500E"/>
    <w:rsid w:val="00F5354D"/>
    <w:rsid w:val="00F5474C"/>
    <w:rsid w:val="00F6207C"/>
    <w:rsid w:val="00F66B64"/>
    <w:rsid w:val="00F67647"/>
    <w:rsid w:val="00F70078"/>
    <w:rsid w:val="00F72BFA"/>
    <w:rsid w:val="00F851DB"/>
    <w:rsid w:val="00F94B37"/>
    <w:rsid w:val="00FA4DD6"/>
    <w:rsid w:val="00FA4EE6"/>
    <w:rsid w:val="00FB26F2"/>
    <w:rsid w:val="00FB4CCE"/>
    <w:rsid w:val="00FC4091"/>
    <w:rsid w:val="00FC4A62"/>
    <w:rsid w:val="00FC7E06"/>
    <w:rsid w:val="00FD6601"/>
    <w:rsid w:val="00FD743A"/>
    <w:rsid w:val="00FE16A8"/>
    <w:rsid w:val="00FF6182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ECDD"/>
  <w15:chartTrackingRefBased/>
  <w15:docId w15:val="{93F52D31-07D2-420B-922A-96C1813A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A45CA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A45CA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9A45CA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A45C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A45CA"/>
    <w:rPr>
      <w:b/>
      <w:bCs/>
      <w:sz w:val="20"/>
      <w:szCs w:val="20"/>
    </w:rPr>
  </w:style>
  <w:style w:type="paragraph" w:styleId="a7">
    <w:name w:val="List Paragraph"/>
    <w:basedOn w:val="a"/>
    <w:uiPriority w:val="34"/>
    <w:qFormat/>
    <w:rsid w:val="002F7947"/>
    <w:pPr>
      <w:ind w:left="720"/>
      <w:contextualSpacing/>
    </w:pPr>
  </w:style>
  <w:style w:type="paragraph" w:styleId="a8">
    <w:name w:val="Revision"/>
    <w:hidden/>
    <w:uiPriority w:val="99"/>
    <w:semiHidden/>
    <w:rsid w:val="00790F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33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14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3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 Bui</dc:creator>
  <cp:keywords/>
  <dc:description/>
  <cp:lastModifiedBy>이제인</cp:lastModifiedBy>
  <cp:revision>2</cp:revision>
  <dcterms:created xsi:type="dcterms:W3CDTF">2024-04-17T00:38:00Z</dcterms:created>
  <dcterms:modified xsi:type="dcterms:W3CDTF">2024-04-17T00:38:00Z</dcterms:modified>
</cp:coreProperties>
</file>